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BBE6" w14:textId="77777777" w:rsidR="007E55DB" w:rsidRPr="0098678F" w:rsidRDefault="007E55DB" w:rsidP="007E55DB">
      <w:pPr>
        <w:pStyle w:val="Figurecaption"/>
        <w:jc w:val="both"/>
        <w:rPr>
          <w:color w:val="000000" w:themeColor="text1"/>
        </w:rPr>
      </w:pPr>
      <w:r w:rsidRPr="0098678F">
        <w:rPr>
          <w:rFonts w:hint="eastAsia"/>
          <w:color w:val="000000" w:themeColor="text1"/>
        </w:rPr>
        <w:t>S</w:t>
      </w:r>
      <w:r w:rsidRPr="0098678F">
        <w:rPr>
          <w:color w:val="000000" w:themeColor="text1"/>
        </w:rPr>
        <w:t>upplementary Table</w:t>
      </w:r>
      <w:r>
        <w:rPr>
          <w:color w:val="000000" w:themeColor="text1"/>
        </w:rPr>
        <w:t xml:space="preserve"> </w:t>
      </w:r>
      <w:r>
        <w:rPr>
          <w:color w:val="000000" w:themeColor="text1"/>
          <w:lang w:eastAsia="zh-CN"/>
        </w:rPr>
        <w:t>1</w:t>
      </w:r>
      <w:r w:rsidRPr="0098678F">
        <w:rPr>
          <w:color w:val="000000" w:themeColor="text1"/>
        </w:rPr>
        <w:t>: Literature review of Lateral Tarsal Strip Since 1979</w:t>
      </w:r>
    </w:p>
    <w:tbl>
      <w:tblPr>
        <w:tblW w:w="14088" w:type="dxa"/>
        <w:tblInd w:w="-5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47"/>
        <w:gridCol w:w="708"/>
        <w:gridCol w:w="851"/>
        <w:gridCol w:w="1559"/>
        <w:gridCol w:w="1276"/>
        <w:gridCol w:w="2410"/>
        <w:gridCol w:w="3543"/>
        <w:gridCol w:w="1701"/>
        <w:gridCol w:w="993"/>
      </w:tblGrid>
      <w:tr w:rsidR="007E55DB" w:rsidRPr="0098678F" w14:paraId="54EC8E84" w14:textId="77777777" w:rsidTr="00420DB2">
        <w:trPr>
          <w:trHeight w:val="32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D572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60D0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F6BF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E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CA33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Proced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E445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ge (Year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0321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D911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Disease</w:t>
            </w: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2F95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Reoperation rate for L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35E7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98678F">
              <w:rPr>
                <w:b/>
                <w:bCs/>
                <w:color w:val="000000" w:themeColor="text1"/>
                <w:sz w:val="20"/>
                <w:szCs w:val="20"/>
              </w:rPr>
              <w:t>ollow-up (months)</w:t>
            </w:r>
          </w:p>
        </w:tc>
      </w:tr>
      <w:tr w:rsidR="007E55DB" w:rsidRPr="0098678F" w14:paraId="2DAFC131" w14:textId="77777777" w:rsidTr="00420DB2">
        <w:trPr>
          <w:trHeight w:val="320"/>
        </w:trPr>
        <w:tc>
          <w:tcPr>
            <w:tcW w:w="1047" w:type="dxa"/>
          </w:tcPr>
          <w:p w14:paraId="1224452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Eshraghi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B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2hyYWdoaTwvQXV0aG9yPjxZZWFyPjIwMTk8L1llYXI+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2hyYWdoaTwvQXV0aG9yPjxZZWFyPjIwMTk8L1llYXI+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147CE16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851" w:type="dxa"/>
          </w:tcPr>
          <w:p w14:paraId="15DFDAC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47D9AEA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TS</w:t>
            </w:r>
          </w:p>
        </w:tc>
        <w:tc>
          <w:tcPr>
            <w:tcW w:w="1276" w:type="dxa"/>
          </w:tcPr>
          <w:p w14:paraId="050E481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82.6 ± 5.2</w:t>
            </w:r>
          </w:p>
        </w:tc>
        <w:tc>
          <w:tcPr>
            <w:tcW w:w="2410" w:type="dxa"/>
          </w:tcPr>
          <w:p w14:paraId="0FF1354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prospective nonrandomized interventional case</w:t>
            </w:r>
          </w:p>
          <w:p w14:paraId="3396069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series</w:t>
            </w:r>
          </w:p>
        </w:tc>
        <w:tc>
          <w:tcPr>
            <w:tcW w:w="3543" w:type="dxa"/>
          </w:tcPr>
          <w:p w14:paraId="1D86A25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</w:t>
            </w:r>
            <w:r w:rsidRPr="0098678F">
              <w:rPr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701" w:type="dxa"/>
          </w:tcPr>
          <w:p w14:paraId="510FEB1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ABB476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3 months</w:t>
            </w:r>
          </w:p>
        </w:tc>
      </w:tr>
      <w:tr w:rsidR="007E55DB" w:rsidRPr="0098678F" w14:paraId="5DEBE445" w14:textId="77777777" w:rsidTr="00420DB2">
        <w:trPr>
          <w:trHeight w:val="320"/>
        </w:trPr>
        <w:tc>
          <w:tcPr>
            <w:tcW w:w="1047" w:type="dxa"/>
          </w:tcPr>
          <w:p w14:paraId="4A934F2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ahdani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K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Vahdani&lt;/Author&gt;&lt;Year&gt;2018&lt;/Year&gt;&lt;RecNum&gt;1634&lt;/RecNum&gt;&lt;DisplayText&gt;&lt;style face="superscript"&gt;12&lt;/style&gt;&lt;/DisplayText&gt;&lt;record&gt;&lt;rec-number&gt;1634&lt;/rec-number&gt;&lt;foreign-keys&gt;&lt;key app="EN" db-id="exs0xa59w25s5je2rs7p5dxewpzr5d2wrrxr" timestamp="1612081894"&gt;1634&lt;/key&gt;&lt;/foreign-keys&gt;&lt;ref-type name="Journal Article"&gt;17&lt;/ref-type&gt;&lt;contributors&gt;&lt;authors&gt;&lt;author&gt;Vahdani, K.&lt;/author&gt;&lt;author&gt;Ford, R.&lt;/author&gt;&lt;author&gt;Garrott, H.&lt;/author&gt;&lt;author&gt;Thaller, V. T.&lt;/author&gt;&lt;/authors&gt;&lt;/contributors&gt;&lt;auth-address&gt;Bristol Eye Hospital, Lower Maudlin Street, Bristol, BS 1 2LX, UK. kaveh.vahdani@nhs.net.//Bristol Eye Hospital, Lower Maudlin Street, Bristol, BS 1 2LX, UK.//Royal Eye Infirmary, Derriford Hospital, Plymouth, PL6 8DH, UK.&lt;/auth-address&gt;&lt;titles&gt;&lt;title&gt;Lateral tarsal strip versus Bick&amp;apos;s procedure in correction of eyelid malposition&lt;/title&gt;&lt;secondary-title&gt;Eye (Lond)&lt;/secondary-title&gt;&lt;/titles&gt;&lt;periodical&gt;&lt;full-title&gt;Eye (Lond)&lt;/full-title&gt;&lt;/periodical&gt;&lt;pages&gt;1117-1122&lt;/pages&gt;&lt;volume&gt;32&lt;/volume&gt;&lt;number&gt;6&lt;/number&gt;&lt;edition&gt;2018/02/22&lt;/edition&gt;&lt;keywords&gt;&lt;keyword&gt;Aged//Aged, 80 and over//Eyelid Diseases/*surgery//Eyelids/*surgery//Female//Humans//Male//Middle Aged//Ophthalmologic Surgical Procedures/*methods/statistics &amp;amp; numerical data//Reoperation/statistics &amp;amp; numerical data//Retrospective Studies//*Suture Tech&lt;/keyword&gt;&lt;/keywords&gt;&lt;dates&gt;&lt;year&gt;2018&lt;/year&gt;&lt;pub-dates&gt;&lt;date&gt;Jun&lt;/date&gt;&lt;/pub-dates&gt;&lt;/dates&gt;&lt;isbn&gt;1476-5454 (Electronic)//0950-222X (Linking)&lt;/isbn&gt;&lt;accession-num&gt;29463864&lt;/accession-num&gt;&lt;urls&gt;&lt;related-urls&gt;&lt;url&gt;https://www.ncbi.nlm.nih.gov/pubmed/29463864//https://www.ncbi.nlm.nih.gov/pmc/articles/PMC5997764/pdf/41433_2018_Article_48.pdf&lt;/url&gt;&lt;/related-urls&gt;&lt;/urls&gt;&lt;custom2&gt;PMC5997764&lt;/custom2&gt;&lt;electronic-resource-num&gt;10.1038/s41433-018-0048-9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1050DA5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51" w:type="dxa"/>
          </w:tcPr>
          <w:p w14:paraId="08D544E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559" w:type="dxa"/>
          </w:tcPr>
          <w:p w14:paraId="78C0163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  <w:r w:rsidRPr="0098678F">
              <w:rPr>
                <w:color w:val="000000" w:themeColor="text1"/>
                <w:sz w:val="20"/>
                <w:szCs w:val="20"/>
              </w:rPr>
              <w:t>ick's</w:t>
            </w:r>
          </w:p>
        </w:tc>
        <w:tc>
          <w:tcPr>
            <w:tcW w:w="1276" w:type="dxa"/>
          </w:tcPr>
          <w:p w14:paraId="7C21622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76.1 ± 11</w:t>
            </w:r>
          </w:p>
        </w:tc>
        <w:tc>
          <w:tcPr>
            <w:tcW w:w="2410" w:type="dxa"/>
          </w:tcPr>
          <w:p w14:paraId="27C0075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Retrospective </w:t>
            </w:r>
          </w:p>
        </w:tc>
        <w:tc>
          <w:tcPr>
            <w:tcW w:w="3543" w:type="dxa"/>
          </w:tcPr>
          <w:p w14:paraId="0CE5F72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Involutional or recurrent ectropion and entropion,</w:t>
            </w:r>
            <w:r w:rsidRPr="0098678F">
              <w:rPr>
                <w:color w:val="000000" w:themeColor="text1"/>
              </w:rPr>
              <w:t xml:space="preserve"> </w:t>
            </w:r>
            <w:r w:rsidRPr="0098678F">
              <w:rPr>
                <w:color w:val="000000" w:themeColor="text1"/>
                <w:sz w:val="20"/>
                <w:szCs w:val="20"/>
              </w:rPr>
              <w:t>Lax eyelid syndrome,</w:t>
            </w:r>
            <w:r w:rsidRPr="0098678F">
              <w:rPr>
                <w:color w:val="000000" w:themeColor="text1"/>
              </w:rPr>
              <w:t xml:space="preserve"> </w:t>
            </w:r>
            <w:r w:rsidRPr="0098678F">
              <w:rPr>
                <w:color w:val="000000" w:themeColor="text1"/>
                <w:sz w:val="20"/>
                <w:szCs w:val="20"/>
              </w:rPr>
              <w:t>Floppy eyelid syndrome</w:t>
            </w:r>
          </w:p>
        </w:tc>
        <w:tc>
          <w:tcPr>
            <w:tcW w:w="1701" w:type="dxa"/>
          </w:tcPr>
          <w:p w14:paraId="6D47AAF8" w14:textId="77777777" w:rsidR="007E55DB" w:rsidRPr="0098678F" w:rsidRDefault="007E55DB" w:rsidP="00420DB2">
            <w:pPr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9%</w:t>
            </w:r>
          </w:p>
          <w:p w14:paraId="7176EC71" w14:textId="77777777" w:rsidR="007E55DB" w:rsidRPr="0098678F" w:rsidRDefault="007E55DB" w:rsidP="00420DB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59B118" w14:textId="77777777" w:rsidR="007E55DB" w:rsidRPr="0098678F" w:rsidRDefault="007E55DB" w:rsidP="00420DB2">
            <w:pPr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3.07 ± 7, (0.5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58)</w:t>
            </w:r>
          </w:p>
        </w:tc>
      </w:tr>
      <w:tr w:rsidR="007E55DB" w:rsidRPr="0098678F" w14:paraId="51D69A58" w14:textId="77777777" w:rsidTr="00420DB2">
        <w:trPr>
          <w:trHeight w:val="320"/>
        </w:trPr>
        <w:tc>
          <w:tcPr>
            <w:tcW w:w="1047" w:type="dxa"/>
          </w:tcPr>
          <w:p w14:paraId="3DA1235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Meduri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A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eduri&lt;/Author&gt;&lt;Year&gt;2018&lt;/Year&gt;&lt;RecNum&gt;1629&lt;/RecNum&gt;&lt;DisplayText&gt;&lt;style face="superscript"&gt;30&lt;/style&gt;&lt;/DisplayText&gt;&lt;record&gt;&lt;rec-number&gt;1629&lt;/rec-number&gt;&lt;foreign-keys&gt;&lt;key app="EN" db-id="exs0xa59w25s5je2rs7p5dxewpzr5d2wrrxr" timestamp="1612081894"&gt;1629&lt;/key&gt;&lt;/foreign-keys&gt;&lt;ref-type name="Journal Article"&gt;17&lt;/ref-type&gt;&lt;contributors&gt;&lt;authors&gt;&lt;author&gt;Meduri, A.&lt;/author&gt;&lt;author&gt;Inferrera, L.&lt;/author&gt;&lt;author&gt;Oliverio, G. W.&lt;/author&gt;&lt;author&gt;Tumminello, G.&lt;/author&gt;&lt;author&gt;Rechichi, M.&lt;/author&gt;&lt;author&gt;Mazzotta, C.&lt;/author&gt;&lt;author&gt;Frisina, R.&lt;/author&gt;&lt;author&gt;Kaufman, S.&lt;/author&gt;&lt;author&gt;Aragona, P.&lt;/author&gt;&lt;/authors&gt;&lt;/contributors&gt;&lt;auth-address&gt;Department of Biomedical Sciences, Eye Clinic, University of Messina, Messina.//Eye-Center, Catanzaro.//Department of Medicine, Surgery and Neurosciences, Ophthalmology Unit, Siena University.//Siena Crosslinking Center, Siena.//Department of Ophthalmology, University of Padova, Padova, Italy.//Department of Ophthalmology, State University of New York-Downstate, New York, NY.&lt;/auth-address&gt;&lt;titles&gt;&lt;title&gt;The Use of a Double Suture and Conjunctival Cuts in the Lateral Tarsal Strip: A New Approach to Involutional Ectropion&lt;/title&gt;&lt;secondary-title&gt;J Craniofac Surg&lt;/secondary-title&gt;&lt;/titles&gt;&lt;periodical&gt;&lt;full-title&gt;J Craniofac Surg&lt;/full-title&gt;&lt;abbr-1&gt;The Journal of craniofacial surgery&lt;/abbr-1&gt;&lt;/periodical&gt;&lt;pages&gt;2312-2315&lt;/pages&gt;&lt;volume&gt;29&lt;/volume&gt;&lt;number&gt;8&lt;/number&gt;&lt;edition&gt;2018/10/16&lt;/edition&gt;&lt;keywords&gt;&lt;keyword&gt;Aged//Blepharoplasty/*methods//Conjunctiva/*surgery//Ectropion/*surgery//Female//Humans//Male//Middle Aged//Prospective Studies//*Suture Techniques//Sutures&lt;/keyword&gt;&lt;/keywords&gt;&lt;dates&gt;&lt;year&gt;2018&lt;/year&gt;&lt;pub-dates&gt;&lt;date&gt;Nov&lt;/date&gt;&lt;/pub-dates&gt;&lt;/dates&gt;&lt;isbn&gt;1536-3732 (Electronic)//1049-2275 (Linking)&lt;/isbn&gt;&lt;accession-num&gt;30320676&lt;/accession-num&gt;&lt;urls&gt;&lt;related-urls&gt;&lt;url&gt;https://www.ncbi.nlm.nih.gov/pubmed/30320676&lt;/url&gt;&lt;/related-urls&gt;&lt;/urls&gt;&lt;electronic-resource-num&gt;10.1097/SCS.0000000000004838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69D5157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51" w:type="dxa"/>
          </w:tcPr>
          <w:p w14:paraId="2EA49EA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6</w:t>
            </w: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C66C67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MLTS</w:t>
            </w:r>
          </w:p>
        </w:tc>
        <w:tc>
          <w:tcPr>
            <w:tcW w:w="1276" w:type="dxa"/>
          </w:tcPr>
          <w:p w14:paraId="0DD837E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69.5 ± 6.2 </w:t>
            </w:r>
          </w:p>
        </w:tc>
        <w:tc>
          <w:tcPr>
            <w:tcW w:w="2410" w:type="dxa"/>
          </w:tcPr>
          <w:p w14:paraId="3AE5FBE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prospective randomized study</w:t>
            </w:r>
          </w:p>
        </w:tc>
        <w:tc>
          <w:tcPr>
            <w:tcW w:w="3543" w:type="dxa"/>
          </w:tcPr>
          <w:p w14:paraId="23FCA17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symptomatic severe </w:t>
            </w: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c</w:t>
            </w:r>
            <w:proofErr w:type="spellEnd"/>
          </w:p>
        </w:tc>
        <w:tc>
          <w:tcPr>
            <w:tcW w:w="1701" w:type="dxa"/>
          </w:tcPr>
          <w:p w14:paraId="2DCBD51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FBB5C7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7E55DB" w:rsidRPr="0098678F" w14:paraId="2F507CF5" w14:textId="77777777" w:rsidTr="00420DB2">
        <w:trPr>
          <w:trHeight w:val="320"/>
        </w:trPr>
        <w:tc>
          <w:tcPr>
            <w:tcW w:w="1047" w:type="dxa"/>
          </w:tcPr>
          <w:p w14:paraId="30EBF17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Ehrhardt, A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aHJoYXJkdDwvQXV0aG9yPjxZZWFyPjIwMTg8L1llYXI+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aHJoYXJkdDwvQXV0aG9yPjxZZWFyPjIwMTg8L1llYXI+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669B57B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51" w:type="dxa"/>
          </w:tcPr>
          <w:p w14:paraId="7081007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</w:tcPr>
          <w:p w14:paraId="1FFCA2A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. LTS with three-snip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punctoplasty</w:t>
            </w:r>
            <w:proofErr w:type="spellEnd"/>
          </w:p>
        </w:tc>
        <w:tc>
          <w:tcPr>
            <w:tcW w:w="1276" w:type="dxa"/>
          </w:tcPr>
          <w:p w14:paraId="39F912E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79±11</w:t>
            </w:r>
          </w:p>
        </w:tc>
        <w:tc>
          <w:tcPr>
            <w:tcW w:w="2410" w:type="dxa"/>
          </w:tcPr>
          <w:p w14:paraId="2357C64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prospective, comparative, single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3543" w:type="dxa"/>
          </w:tcPr>
          <w:p w14:paraId="795F0DE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with partial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punctal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stenosis</w:t>
            </w:r>
          </w:p>
        </w:tc>
        <w:tc>
          <w:tcPr>
            <w:tcW w:w="1701" w:type="dxa"/>
          </w:tcPr>
          <w:p w14:paraId="4EA61F6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60F983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5DB" w:rsidRPr="0098678F" w14:paraId="2564DDBB" w14:textId="77777777" w:rsidTr="00420DB2">
        <w:trPr>
          <w:trHeight w:val="320"/>
        </w:trPr>
        <w:tc>
          <w:tcPr>
            <w:tcW w:w="1047" w:type="dxa"/>
          </w:tcPr>
          <w:p w14:paraId="3DD6953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Sommer, F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ommer&lt;/Author&gt;&lt;Year&gt;2017&lt;/Year&gt;&lt;RecNum&gt;1642&lt;/RecNum&gt;&lt;DisplayText&gt;&lt;style face="superscript"&gt;31&lt;/style&gt;&lt;/DisplayText&gt;&lt;record&gt;&lt;rec-number&gt;1642&lt;/rec-number&gt;&lt;foreign-keys&gt;&lt;key app="EN" db-id="exs0xa59w25s5je2rs7p5dxewpzr5d2wrrxr" timestamp="1612081895"&gt;1642&lt;/key&gt;&lt;/foreign-keys&gt;&lt;ref-type name="Journal Article"&gt;17&lt;/ref-type&gt;&lt;contributors&gt;&lt;authors&gt;&lt;author&gt;Sommer, F.&lt;/author&gt;&lt;/authors&gt;&lt;/contributors&gt;&lt;auth-address&gt;Augenklinik, Universitatsklinikum Carl Gustav Carus, TU Dresden.&lt;/auth-address&gt;&lt;titles&gt;&lt;title&gt;[Surgery of Lower Eyelid Ectropion with the Tarsal Strip Procedure, Using Absorbable or Non-Absorbable Sutures for Periosteal Fixation]&lt;/title&gt;&lt;secondary-title&gt;Klin Monbl Augenheilkd&lt;/secondary-title&gt;&lt;/titles&gt;&lt;periodical&gt;&lt;full-title&gt;Klin Monbl Augenheilkd&lt;/full-title&gt;&lt;abbr-1&gt;Klinische Monatsblatter fur Augenheilkunde&lt;/abbr-1&gt;&lt;/periodical&gt;&lt;pages&gt;59-63&lt;/pages&gt;&lt;volume&gt;234&lt;/volume&gt;&lt;number&gt;1&lt;/number&gt;&lt;edition&gt;2017/01/31&lt;/edition&gt;&lt;keywords&gt;&lt;keyword&gt;*Absorbable Implants//Aged//Aged, 80 and over//Blepharoplasty/*instrumentation/methods//Ectropion/*diagnosis/*surgery//Equipment Design//Humans//Longitudinal Studies//Middle Aged//Periosteum/*surgery//*Suture Anchors//Suture Techniques/instrumentation//&lt;/keyword&gt;&lt;/keywords&gt;&lt;dates&gt;&lt;year&gt;2017&lt;/year&gt;&lt;pub-dates&gt;&lt;date&gt;Jan&lt;/date&gt;&lt;/pub-dates&gt;&lt;/dates&gt;&lt;orig-pub&gt;Operative Unterlidektropiumkorrektur - Tarsalzungenplastik mit resorbierbarem oder nicht resorbierbarem Nahtmaterial.&lt;/orig-pub&gt;&lt;isbn&gt;1439-3999 (Electronic)//0023-2165 (Linking)&lt;/isbn&gt;&lt;accession-num&gt;28135751&lt;/accession-num&gt;&lt;urls&gt;&lt;related-urls&gt;&lt;url&gt;https://www.ncbi.nlm.nih.gov/pubmed/28135751//https://www.thieme-connect.com/products/ejournals/abstract/10.1055/s-0042-122591&lt;/url&gt;&lt;url&gt;https://www.thieme-connect.com/products/ejournals/abstract/10.1055/s-0042-122591&lt;/url&gt;&lt;/related-urls&gt;&lt;/urls&gt;&lt;electronic-resource-num&gt;10.1055/s-0042-122591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6C26A95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223AF99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48 </w:t>
            </w:r>
          </w:p>
        </w:tc>
        <w:tc>
          <w:tcPr>
            <w:tcW w:w="1559" w:type="dxa"/>
          </w:tcPr>
          <w:p w14:paraId="4B87173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LTS+different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suture</w:t>
            </w:r>
          </w:p>
        </w:tc>
        <w:tc>
          <w:tcPr>
            <w:tcW w:w="1276" w:type="dxa"/>
          </w:tcPr>
          <w:p w14:paraId="1892534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0918A6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prospective </w:t>
            </w:r>
          </w:p>
          <w:p w14:paraId="2A7799C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953A45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8D45BC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5D271C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7E55DB" w:rsidRPr="0098678F" w14:paraId="0BB630C5" w14:textId="77777777" w:rsidTr="00420DB2">
        <w:trPr>
          <w:trHeight w:val="320"/>
        </w:trPr>
        <w:tc>
          <w:tcPr>
            <w:tcW w:w="1047" w:type="dxa"/>
          </w:tcPr>
          <w:p w14:paraId="299B060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lastRenderedPageBreak/>
              <w:t>Pascali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M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Pascali&lt;/Author&gt;&lt;Year&gt;2017&lt;/Year&gt;&lt;RecNum&gt;1644&lt;/RecNum&gt;&lt;DisplayText&gt;&lt;style face="superscript"&gt;25&lt;/style&gt;&lt;/DisplayText&gt;&lt;record&gt;&lt;rec-number&gt;1644&lt;/rec-number&gt;&lt;foreign-keys&gt;&lt;key app="EN" db-id="exs0xa59w25s5je2rs7p5dxewpzr5d2wrrxr" timestamp="1612081895"&gt;1644&lt;/key&gt;&lt;/foreign-keys&gt;&lt;ref-type name="Journal Article"&gt;17&lt;/ref-type&gt;&lt;contributors&gt;&lt;authors&gt;&lt;author&gt;Pascali, M.&lt;/author&gt;&lt;author&gt;Avantaggiato, A.&lt;/author&gt;&lt;author&gt;Carinci, F.&lt;/author&gt;&lt;/authors&gt;&lt;/contributors&gt;&lt;auth-address&gt;*Plastic Surgeon, Rome daggerDepartment of Morphology, Surgery and Experimental Medicine, University of Ferrara, Ferrara, Italy.&lt;/auth-address&gt;&lt;titles&gt;&lt;title&gt;Tarsal Strip Versus Tarsal Belt in Ectropion Correction: A Statistical Evaluation&lt;/title&gt;&lt;secondary-title&gt;J Craniofac Surg&lt;/secondary-title&gt;&lt;/titles&gt;&lt;periodical&gt;&lt;full-title&gt;J Craniofac Surg&lt;/full-title&gt;&lt;abbr-1&gt;The Journal of craniofacial surgery&lt;/abbr-1&gt;&lt;/periodical&gt;&lt;pages&gt;e186-e189&lt;/pages&gt;&lt;volume&gt;28&lt;/volume&gt;&lt;number&gt;2&lt;/number&gt;&lt;edition&gt;2016/10/19&lt;/edition&gt;&lt;keywords&gt;&lt;keyword&gt;Adult//Aged//Aged, 80 and over//Blepharoplasty/*methods//Cartilage/*surgery//Ectropion/*surgery//Female//Humans//Male//Middle Aged//Retrospective Studies//*Suture Techniques&lt;/keyword&gt;&lt;/keywords&gt;&lt;dates&gt;&lt;year&gt;2017&lt;/year&gt;&lt;pub-dates&gt;&lt;date&gt;Mar&lt;/date&gt;&lt;/pub-dates&gt;&lt;/dates&gt;&lt;isbn&gt;1536-3732 (Electronic)//1049-2275 (Linking)&lt;/isbn&gt;&lt;accession-num&gt;27755408&lt;/accession-num&gt;&lt;urls&gt;&lt;related-urls&gt;&lt;url&gt;https://www.ncbi.nlm.nih.gov/pubmed/27755408&lt;/url&gt;&lt;/related-urls&gt;&lt;/urls&gt;&lt;electronic-resource-num&gt;10.1097/SCS.0000000000003137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3B42419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77DBD11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14:paraId="46F0596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. TB</w:t>
            </w:r>
          </w:p>
        </w:tc>
        <w:tc>
          <w:tcPr>
            <w:tcW w:w="1276" w:type="dxa"/>
          </w:tcPr>
          <w:p w14:paraId="0DA1E72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56(38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2410" w:type="dxa"/>
          </w:tcPr>
          <w:p w14:paraId="172CD7B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3543" w:type="dxa"/>
          </w:tcPr>
          <w:p w14:paraId="2E5C9BE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c</w:t>
            </w:r>
            <w:proofErr w:type="spellEnd"/>
          </w:p>
        </w:tc>
        <w:tc>
          <w:tcPr>
            <w:tcW w:w="1701" w:type="dxa"/>
          </w:tcPr>
          <w:p w14:paraId="31D6335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17BF6C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7E55DB" w:rsidRPr="0098678F" w14:paraId="38D10D79" w14:textId="77777777" w:rsidTr="00420DB2">
        <w:trPr>
          <w:trHeight w:val="320"/>
        </w:trPr>
        <w:tc>
          <w:tcPr>
            <w:tcW w:w="1047" w:type="dxa"/>
          </w:tcPr>
          <w:p w14:paraId="6779A33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opez-Garcia, J. S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3Blei1HYXJjaWE8L0F1dGhvcj48WWVhcj4yMDE3PC9Z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3Blei1HYXJjaWE8L0F1dGhvcj48WWVhcj4yMDE3PC9Z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</w:fldData>
              </w:fldChar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8678F">
              <w:rPr>
                <w:color w:val="000000" w:themeColor="text1"/>
                <w:sz w:val="20"/>
                <w:szCs w:val="20"/>
              </w:rPr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4076B24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24A15E27" w14:textId="77777777" w:rsidR="007E55DB" w:rsidRPr="0098678F" w:rsidRDefault="007E55DB" w:rsidP="00420DB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559" w:type="dxa"/>
          </w:tcPr>
          <w:p w14:paraId="5DA5BF4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M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CLTS </w:t>
            </w:r>
          </w:p>
        </w:tc>
        <w:tc>
          <w:tcPr>
            <w:tcW w:w="1276" w:type="dxa"/>
          </w:tcPr>
          <w:p w14:paraId="3AA8011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A3E208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prospective study</w:t>
            </w:r>
          </w:p>
        </w:tc>
        <w:tc>
          <w:tcPr>
            <w:tcW w:w="3543" w:type="dxa"/>
          </w:tcPr>
          <w:p w14:paraId="1C72A0B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n</w:t>
            </w:r>
            <w:proofErr w:type="spellEnd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;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48CD68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CLTS (17.4 %), MLTS (4%)</w:t>
            </w:r>
          </w:p>
        </w:tc>
        <w:tc>
          <w:tcPr>
            <w:tcW w:w="993" w:type="dxa"/>
          </w:tcPr>
          <w:p w14:paraId="5A1027B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65</w:t>
            </w:r>
          </w:p>
        </w:tc>
      </w:tr>
      <w:tr w:rsidR="007E55DB" w:rsidRPr="0098678F" w14:paraId="19A62364" w14:textId="77777777" w:rsidTr="00420DB2">
        <w:trPr>
          <w:trHeight w:val="320"/>
        </w:trPr>
        <w:tc>
          <w:tcPr>
            <w:tcW w:w="1047" w:type="dxa"/>
          </w:tcPr>
          <w:p w14:paraId="46FE9AF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Jue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M. S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Jue&lt;/Author&gt;&lt;Year&gt;2017&lt;/Year&gt;&lt;RecNum&gt;1637&lt;/RecNum&gt;&lt;DisplayText&gt;&lt;style face="superscript"&gt;34&lt;/style&gt;&lt;/DisplayText&gt;&lt;record&gt;&lt;rec-number&gt;1637&lt;/rec-number&gt;&lt;foreign-keys&gt;&lt;key app="EN" db-id="exs0xa59w25s5je2rs7p5dxewpzr5d2wrrxr" timestamp="1612081895"&gt;1637&lt;/key&gt;&lt;/foreign-keys&gt;&lt;ref-type name="Journal Article"&gt;17&lt;/ref-type&gt;&lt;contributors&gt;&lt;authors&gt;&lt;author&gt;Jue, M. S.&lt;/author&gt;&lt;author&gt;Yoo, J.&lt;/author&gt;&lt;author&gt;Kim, M. S.&lt;/author&gt;&lt;author&gt;Park, H. J.&lt;/author&gt;&lt;/authors&gt;&lt;/contributors&gt;&lt;auth-address&gt;Department of Dermatology, Veterans Health Service Medical Center, Seoul, Korea.//Division of Dermatology, Department of Medicine, Hanyang University Graduate School, Seoul, Korea.//Department of Dermatology, Gachon University Gil Medical Center, Incheon, Korea.&lt;/auth-address&gt;&lt;titles&gt;&lt;title&gt;The Lateral Tarsal Strip for Paralytic Ectropion in Patients with Leprosy&lt;/title&gt;&lt;secondary-title&gt;Ann Dermatol&lt;/secondary-title&gt;&lt;/titles&gt;&lt;periodical&gt;&lt;full-title&gt;Ann Dermatol&lt;/full-title&gt;&lt;/periodical&gt;&lt;pages&gt;742-746&lt;/pages&gt;&lt;volume&gt;29&lt;/volume&gt;&lt;number&gt;6&lt;/number&gt;&lt;edition&gt;2017/12/05&lt;/edition&gt;&lt;keywords&gt;&lt;keyword&gt;Ectropion//Eyelids//Lateral tarsal strip//Leprosy&lt;/keyword&gt;&lt;/keywords&gt;&lt;dates&gt;&lt;year&gt;2017&lt;/year&gt;&lt;pub-dates&gt;&lt;date&gt;Dec&lt;/date&gt;&lt;/pub-dates&gt;&lt;/dates&gt;&lt;isbn&gt;1013-9087 (Print)//1013-9087 (Linking)&lt;/isbn&gt;&lt;accession-num&gt;29200763&lt;/accession-num&gt;&lt;urls&gt;&lt;related-urls&gt;&lt;url&gt;https://www.ncbi.nlm.nih.gov/pubmed/29200763&lt;/url&gt;&lt;url&gt;https://anndermatol.org/Synapse/Data/PDFData/0140AD/ad-29-742.pdf&lt;/url&gt;&lt;/related-urls&gt;&lt;/urls&gt;&lt;custom2&gt;PMC5705356&lt;/custom2&gt;&lt;electronic-resource-num&gt;10.5021/ad.2017.29.6.742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308B146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629A68C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44 </w:t>
            </w:r>
          </w:p>
        </w:tc>
        <w:tc>
          <w:tcPr>
            <w:tcW w:w="1559" w:type="dxa"/>
          </w:tcPr>
          <w:p w14:paraId="58B20DA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TS</w:t>
            </w:r>
          </w:p>
        </w:tc>
        <w:tc>
          <w:tcPr>
            <w:tcW w:w="1276" w:type="dxa"/>
          </w:tcPr>
          <w:p w14:paraId="41C1BEF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rFonts w:eastAsiaTheme="minorEastAsia"/>
                <w:color w:val="000000" w:themeColor="text1"/>
                <w:sz w:val="19"/>
                <w:szCs w:val="19"/>
              </w:rPr>
              <w:t>71.4±7.9</w:t>
            </w:r>
            <w:r w:rsidRPr="0098678F">
              <w:rPr>
                <w:rFonts w:eastAsiaTheme="minorEastAsia"/>
                <w:color w:val="000000" w:themeColor="text1"/>
                <w:sz w:val="19"/>
                <w:szCs w:val="19"/>
                <w:lang w:val="de-DE"/>
              </w:rPr>
              <w:t>(</w:t>
            </w:r>
            <w:r w:rsidRPr="0098678F">
              <w:rPr>
                <w:rFonts w:eastAsiaTheme="minorEastAsia"/>
                <w:color w:val="000000" w:themeColor="text1"/>
                <w:sz w:val="19"/>
                <w:szCs w:val="19"/>
              </w:rPr>
              <w:t>53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rFonts w:eastAsiaTheme="minorEastAsia"/>
                <w:color w:val="000000" w:themeColor="text1"/>
                <w:sz w:val="19"/>
                <w:szCs w:val="19"/>
              </w:rPr>
              <w:t>87</w:t>
            </w:r>
            <w:r w:rsidRPr="0098678F">
              <w:rPr>
                <w:rFonts w:eastAsiaTheme="minorEastAsia"/>
                <w:color w:val="000000" w:themeColor="text1"/>
                <w:sz w:val="19"/>
                <w:szCs w:val="19"/>
                <w:lang w:val="de-DE"/>
              </w:rPr>
              <w:t>)</w:t>
            </w:r>
          </w:p>
        </w:tc>
        <w:tc>
          <w:tcPr>
            <w:tcW w:w="2410" w:type="dxa"/>
          </w:tcPr>
          <w:p w14:paraId="40C6FB2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Retrospective </w:t>
            </w: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543" w:type="dxa"/>
          </w:tcPr>
          <w:p w14:paraId="2C9D7AE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PEc</w:t>
            </w:r>
            <w:proofErr w:type="spellEnd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98678F">
              <w:rPr>
                <w:color w:val="000000" w:themeColor="text1"/>
                <w:sz w:val="20"/>
                <w:szCs w:val="20"/>
              </w:rPr>
              <w:t>with Leprosy</w:t>
            </w:r>
          </w:p>
          <w:p w14:paraId="307FEBA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80E87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93" w:type="dxa"/>
          </w:tcPr>
          <w:p w14:paraId="0A632C4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E55DB" w:rsidRPr="0098678F" w14:paraId="28C7865E" w14:textId="77777777" w:rsidTr="00420DB2">
        <w:trPr>
          <w:trHeight w:val="320"/>
        </w:trPr>
        <w:tc>
          <w:tcPr>
            <w:tcW w:w="1047" w:type="dxa"/>
          </w:tcPr>
          <w:p w14:paraId="15A8826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Dunbar, K. E. et.al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Dunbar&lt;/Author&gt;&lt;Year&gt;2017&lt;/Year&gt;&lt;RecNum&gt;1640&lt;/RecNum&gt;&lt;DisplayText&gt;&lt;style face="superscript"&gt;26&lt;/style&gt;&lt;/DisplayText&gt;&lt;record&gt;&lt;rec-number&gt;1640&lt;/rec-number&gt;&lt;foreign-keys&gt;&lt;key app="EN" db-id="exs0xa59w25s5je2rs7p5dxewpzr5d2wrrxr" timestamp="1612081895"&gt;1640&lt;/key&gt;&lt;/foreign-keys&gt;&lt;ref-type name="Journal Article"&gt;17&lt;/ref-type&gt;&lt;contributors&gt;&lt;authors&gt;&lt;author&gt;Dunbar, K. E.&lt;/author&gt;&lt;author&gt;Cox, C.&lt;/author&gt;&lt;author&gt;Heher, K. L.&lt;/author&gt;&lt;author&gt;Kapadia, M. K.&lt;/author&gt;&lt;/authors&gt;&lt;/contributors&gt;&lt;auth-address&gt;a New England Eye Center, Tufts Medical Center , Boston , Massachusetts , USA.&lt;/auth-address&gt;&lt;titles&gt;&lt;title&gt;Lateral tarsal strip plus skin-muscle flap excision in the treatment of lower eyelid involutional entropion&lt;/title&gt;&lt;secondary-title&gt;Orbit&lt;/secondary-title&gt;&lt;/titles&gt;&lt;periodical&gt;&lt;full-title&gt;Orbit&lt;/full-title&gt;&lt;/periodical&gt;&lt;pages&gt;375-381&lt;/pages&gt;&lt;volume&gt;36&lt;/volume&gt;&lt;number&gt;6&lt;/number&gt;&lt;edition&gt;2017/08/25&lt;/edition&gt;&lt;keywords&gt;&lt;keyword&gt;Aged//Aged, 80 and over//Anesthesia, Local//*Dermatologic Surgical Procedures//Entropion/*surgery//Eyelids/*surgery//Female//Follow-Up Studies//Humans//Male//Oculomotor Muscles/*surgery//Recurrence//Retrospective Studies//*Surgical Flaps//Suture Techniq&lt;/keyword&gt;&lt;/keywords&gt;&lt;dates&gt;&lt;year&gt;2017&lt;/year&gt;&lt;pub-dates&gt;&lt;date&gt;Dec&lt;/date&gt;&lt;/pub-dates&gt;&lt;/dates&gt;&lt;isbn&gt;1744-5108 (Electronic)//0167-6830 (Linking)&lt;/isbn&gt;&lt;accession-num&gt;28837414&lt;/accession-num&gt;&lt;urls&gt;&lt;related-urls&gt;&lt;url&gt;https://www.ncbi.nlm.nih.gov/pubmed/28837414//https://www.tandfonline.com/doi/full/10.1080/01676830.2017.1337190&lt;/url&gt;&lt;url&gt;https://www.tandfonline.com/doi/full/10.1080/01676830.2017.1337190&lt;/url&gt;&lt;/related-urls&gt;&lt;/urls&gt;&lt;electronic-resource-num&gt;10.1080/01676830.2017.1337190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26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708" w:type="dxa"/>
          </w:tcPr>
          <w:p w14:paraId="7C9E8EE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69DD926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93 </w:t>
            </w:r>
          </w:p>
        </w:tc>
        <w:tc>
          <w:tcPr>
            <w:tcW w:w="1559" w:type="dxa"/>
          </w:tcPr>
          <w:p w14:paraId="7445785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+ skin-muscle flap excision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98678F">
              <w:rPr>
                <w:rFonts w:eastAsiaTheme="minorEastAsia"/>
                <w:color w:val="000000" w:themeColor="text1"/>
                <w:sz w:val="21"/>
                <w:szCs w:val="21"/>
              </w:rPr>
              <w:t>QS</w:t>
            </w:r>
          </w:p>
        </w:tc>
        <w:tc>
          <w:tcPr>
            <w:tcW w:w="1276" w:type="dxa"/>
          </w:tcPr>
          <w:p w14:paraId="2825968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50D012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Studies</w:t>
            </w:r>
          </w:p>
        </w:tc>
        <w:tc>
          <w:tcPr>
            <w:tcW w:w="3543" w:type="dxa"/>
          </w:tcPr>
          <w:p w14:paraId="1EF2FB6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n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AA3995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93" w:type="dxa"/>
          </w:tcPr>
          <w:p w14:paraId="213FD47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1"/>
                <w:szCs w:val="21"/>
              </w:rPr>
              <w:t>16.7</w:t>
            </w:r>
          </w:p>
        </w:tc>
      </w:tr>
      <w:tr w:rsidR="007E55DB" w:rsidRPr="0098678F" w14:paraId="41AEF747" w14:textId="77777777" w:rsidTr="00420DB2">
        <w:trPr>
          <w:trHeight w:val="320"/>
        </w:trPr>
        <w:tc>
          <w:tcPr>
            <w:tcW w:w="1047" w:type="dxa"/>
          </w:tcPr>
          <w:p w14:paraId="097A9E8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ee, H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Lee&lt;/Author&gt;&lt;Year&gt;2015&lt;/Year&gt;&lt;RecNum&gt;1655&lt;/RecNum&gt;&lt;DisplayText&gt;&lt;style face="superscript"&gt;8&lt;/style&gt;&lt;/DisplayText&gt;&lt;record&gt;&lt;rec-number&gt;1655&lt;/rec-number&gt;&lt;foreign-keys&gt;&lt;key app="EN" db-id="exs0xa59w25s5je2rs7p5dxewpzr5d2wrrxr" timestamp="1612081895"&gt;1655&lt;/key&gt;&lt;/foreign-keys&gt;&lt;ref-type name="Journal Article"&gt;17&lt;/ref-type&gt;&lt;contributors&gt;&lt;authors&gt;&lt;author&gt;Lee, H.&lt;/author&gt;&lt;author&gt;Park, M.&lt;/author&gt;&lt;author&gt;Chang, M.&lt;/author&gt;&lt;author&gt;Kang, D. W.&lt;/author&gt;&lt;author&gt;Lee, J. S.&lt;/author&gt;&lt;author&gt;Baek, S.&lt;/author&gt;&lt;/authors&gt;&lt;/contributors&gt;&lt;auth-address&gt;From the *Department of Ophthalmology, Korea University College of Medicine, Ansan; daggerDepartment of Ophthalmology, KEPCO Medical Center, Seoul; and double daggerDepartment of Ophthalmology, Dongguk University Ilsan Hospital, Goyang, South Korea.&lt;/auth-address&gt;&lt;titles&gt;&lt;title&gt;Clinical Characteristics and Effectiveness of the Lateral Tarsal Strip and Medial Spindle Procedure&lt;/title&gt;&lt;secondary-title&gt;Ann Plast Surg&lt;/secondary-title&gt;&lt;/titles&gt;&lt;periodical&gt;&lt;full-title&gt;Ann Plast Surg&lt;/full-title&gt;&lt;/periodical&gt;&lt;pages&gt;365-9&lt;/pages&gt;&lt;volume&gt;75&lt;/volume&gt;&lt;number&gt;4&lt;/number&gt;&lt;edition&gt;2014/04/03&lt;/edition&gt;&lt;keywords&gt;&lt;keyword&gt;Adult//Aged//Aged, 80 and over//Blepharoplasty/*methods//Eyelid Diseases/*surgery//Female//Follow-Up Studies//Humans//Male//Middle Aged//Postoperative Complications//Retrospective Studies//Treatment Outcome&lt;/keyword&gt;&lt;/keywords&gt;&lt;dates&gt;&lt;year&gt;2015&lt;/year&gt;&lt;pub-dates&gt;&lt;date&gt;Oct&lt;/date&gt;&lt;/pub-dates&gt;&lt;/dates&gt;&lt;isbn&gt;1536-3708 (Electronic)//0148-7043 (Linking)&lt;/isbn&gt;&lt;accession-num&gt;24691326&lt;/accession-num&gt;&lt;urls&gt;&lt;related-urls&gt;&lt;url&gt;https://www.ncbi.nlm.nih.gov/pubmed/24691326&lt;/url&gt;&lt;/related-urls&gt;&lt;/urls&gt;&lt;electronic-resource-num&gt;10.1097/SAP.0000000000000145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401FE3A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226E46C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7B9D2AF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. MS</w:t>
            </w:r>
          </w:p>
        </w:tc>
        <w:tc>
          <w:tcPr>
            <w:tcW w:w="1276" w:type="dxa"/>
          </w:tcPr>
          <w:p w14:paraId="5785F8D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1.5 (24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82)</w:t>
            </w:r>
          </w:p>
        </w:tc>
        <w:tc>
          <w:tcPr>
            <w:tcW w:w="2410" w:type="dxa"/>
          </w:tcPr>
          <w:p w14:paraId="49A7D8B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Studies</w:t>
            </w:r>
          </w:p>
        </w:tc>
        <w:tc>
          <w:tcPr>
            <w:tcW w:w="3543" w:type="dxa"/>
          </w:tcPr>
          <w:p w14:paraId="473206C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n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PEc</w:t>
            </w:r>
            <w:proofErr w:type="spellEnd"/>
          </w:p>
        </w:tc>
        <w:tc>
          <w:tcPr>
            <w:tcW w:w="1701" w:type="dxa"/>
          </w:tcPr>
          <w:p w14:paraId="653AC46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Simultaneous procedure LTS (86.5%) MS (92.7%) </w:t>
            </w:r>
          </w:p>
        </w:tc>
        <w:tc>
          <w:tcPr>
            <w:tcW w:w="993" w:type="dxa"/>
          </w:tcPr>
          <w:p w14:paraId="1A8D818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7E55DB" w:rsidRPr="0098678F" w14:paraId="4AF038BF" w14:textId="77777777" w:rsidTr="00420DB2">
        <w:trPr>
          <w:trHeight w:val="320"/>
        </w:trPr>
        <w:tc>
          <w:tcPr>
            <w:tcW w:w="1047" w:type="dxa"/>
          </w:tcPr>
          <w:p w14:paraId="7051337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Korteweg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, S. F. et.al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Korteweg&lt;/Author&gt;&lt;Year&gt;2014&lt;/Year&gt;&lt;RecNum&gt;1649&lt;/RecNum&gt;&lt;DisplayText&gt;&lt;style face="superscript"&gt;35&lt;/style&gt;&lt;/DisplayText&gt;&lt;record&gt;&lt;rec-number&gt;1649&lt;/rec-number&gt;&lt;foreign-keys&gt;&lt;key app="EN" db-id="exs0xa59w25s5je2rs7p5dxewpzr5d2wrrxr" timestamp="1612081895"&gt;1649&lt;/key&gt;&lt;/foreign-keys&gt;&lt;ref-type name="Journal Article"&gt;17&lt;/ref-type&gt;&lt;contributors&gt;&lt;authors&gt;&lt;author&gt;Korteweg, S. F.&lt;/author&gt;&lt;author&gt;Stenekes, M. W.&lt;/author&gt;&lt;author&gt;van Zyl, F. E.&lt;/author&gt;&lt;author&gt;Werker, P. M.&lt;/author&gt;&lt;/authors&gt;&lt;/contributors&gt;&lt;auth-address&gt;Department of Plastic Surgery, University Medical Center Groningen, Groningen, The Netherlands.&lt;/auth-address&gt;&lt;titles&gt;&lt;title&gt;Paralytic ectropion treatment with lateral periosteal flap canthoplasty and introduction of the ectropion severity score&lt;/title&gt;&lt;secondary-title&gt;Plast Reconstr Surg Glob Open&lt;/secondary-title&gt;&lt;/titles&gt;&lt;periodical&gt;&lt;full-title&gt;Plast Reconstr Surg Glob Open&lt;/full-title&gt;&lt;/periodical&gt;&lt;pages&gt;e151&lt;/pages&gt;&lt;volume&gt;2&lt;/volume&gt;&lt;number&gt;5&lt;/number&gt;&lt;edition&gt;2014/10/08&lt;/edition&gt;&lt;dates&gt;&lt;year&gt;2014&lt;/year&gt;&lt;pub-dates&gt;&lt;date&gt;May&lt;/date&gt;&lt;/pub-dates&gt;&lt;/dates&gt;&lt;isbn&gt;2169-7574 (Print)//2169-7574 (Linking)&lt;/isbn&gt;&lt;accession-num&gt;25289344&lt;/accession-num&gt;&lt;urls&gt;&lt;related-urls&gt;&lt;url&gt;https://www.ncbi.nlm.nih.gov/pubmed/25289344&lt;/url&gt;&lt;url&gt;https://www.ncbi.nlm.nih.gov/pmc/articles/PMC4174080/pdf/gox-2-e151.pdf&lt;/url&gt;&lt;/related-urls&gt;&lt;/urls&gt;&lt;custom2&gt;PMC4174080&lt;/custom2&gt;&lt;electronic-resource-num&gt;10.1097/GOX.0000000000000084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35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708" w:type="dxa"/>
          </w:tcPr>
          <w:p w14:paraId="7630197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14:paraId="2E4D13B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59" w:type="dxa"/>
          </w:tcPr>
          <w:p w14:paraId="5DF928B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+ Lateral periosteal flap </w:t>
            </w:r>
          </w:p>
        </w:tc>
        <w:tc>
          <w:tcPr>
            <w:tcW w:w="1276" w:type="dxa"/>
          </w:tcPr>
          <w:p w14:paraId="3A9BF64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5 (36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85)</w:t>
            </w:r>
          </w:p>
        </w:tc>
        <w:tc>
          <w:tcPr>
            <w:tcW w:w="2410" w:type="dxa"/>
          </w:tcPr>
          <w:p w14:paraId="0C430C8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A cross-sectional outcome study</w:t>
            </w:r>
          </w:p>
        </w:tc>
        <w:tc>
          <w:tcPr>
            <w:tcW w:w="3543" w:type="dxa"/>
          </w:tcPr>
          <w:p w14:paraId="03448CF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PEc</w:t>
            </w:r>
            <w:proofErr w:type="spellEnd"/>
          </w:p>
        </w:tc>
        <w:tc>
          <w:tcPr>
            <w:tcW w:w="1701" w:type="dxa"/>
          </w:tcPr>
          <w:p w14:paraId="77E14F4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3%</w:t>
            </w:r>
          </w:p>
          <w:p w14:paraId="19AB255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5C3932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98678F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7E55DB" w:rsidRPr="0098678F" w14:paraId="1FDED056" w14:textId="77777777" w:rsidTr="00420DB2">
        <w:trPr>
          <w:trHeight w:val="320"/>
        </w:trPr>
        <w:tc>
          <w:tcPr>
            <w:tcW w:w="1047" w:type="dxa"/>
          </w:tcPr>
          <w:p w14:paraId="7CBDD67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lastRenderedPageBreak/>
              <w:t>Ghafouri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R. H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Ghafouri&lt;/Author&gt;&lt;Year&gt;2014&lt;/Year&gt;&lt;RecNum&gt;1651&lt;/RecNum&gt;&lt;DisplayText&gt;&lt;style face="superscript"&gt;27&lt;/style&gt;&lt;/DisplayText&gt;&lt;record&gt;&lt;rec-number&gt;1651&lt;/rec-number&gt;&lt;foreign-keys&gt;&lt;key app="EN" db-id="exs0xa59w25s5je2rs7p5dxewpzr5d2wrrxr" timestamp="1612081895"&gt;1651&lt;/key&gt;&lt;/foreign-keys&gt;&lt;ref-type name="Journal Article"&gt;17&lt;/ref-type&gt;&lt;contributors&gt;&lt;authors&gt;&lt;author&gt;Ghafouri, R. H.&lt;/author&gt;&lt;author&gt;Allard, F. D.&lt;/author&gt;&lt;author&gt;Migliori, M. E.&lt;/author&gt;&lt;author&gt;Freitag, S. K.&lt;/author&gt;&lt;/authors&gt;&lt;/contributors&gt;&lt;auth-address&gt;*Private Practice, Santa Monica, California; daggerDepartment of Pathology, Beth Israel Deaconess Medical Center, Boston, Massachusetts; double daggerDivision of Ophthalmology, The Warren Alpert Medical School at Brown University, Providence, Rhode Island; and section signDepartment of Ophthalmology, Massachusetts Eye and Ear Infirmary, Harvard Medical School, Boston, Massachusetts, U.S.A.&lt;/auth-address&gt;&lt;titles&gt;&lt;title&gt;Lower eyelid involutional ectropion repair with lateral tarsal strip and internal retractor reattachment with full-thickness eyelid sutures&lt;/title&gt;&lt;secondary-title&gt;Ophthalmic Plast Reconstr Surg&lt;/secondary-title&gt;&lt;/titles&gt;&lt;periodical&gt;&lt;full-title&gt;Ophthalmic Plast Reconstr Surg&lt;/full-title&gt;&lt;/periodical&gt;&lt;pages&gt;424-6&lt;/pages&gt;&lt;volume&gt;30&lt;/volume&gt;&lt;number&gt;5&lt;/number&gt;&lt;edition&gt;2014/07/16&lt;/edition&gt;&lt;keywords&gt;&lt;keyword&gt;Aged//Aged, 80 and over//Ectropion/*surgery//Eyelids/*surgery//Female//Humans//Male//Oculomotor Muscles/*surgery//*Ophthalmologic Surgical Procedures//Retrospective Studies//*Suture Techniques//*Sutures&lt;/keyword&gt;&lt;/keywords&gt;&lt;dates&gt;&lt;year&gt;2014&lt;/year&gt;&lt;pub-dates&gt;&lt;date&gt;Sep-Oct&lt;/date&gt;&lt;/pub-dates&gt;&lt;/dates&gt;&lt;isbn&gt;1537-2677 (Electronic)//0740-9303 (Linking)&lt;/isbn&gt;&lt;accession-num&gt;25025386&lt;/accession-num&gt;&lt;urls&gt;&lt;related-urls&gt;&lt;url&gt;https://www.ncbi.nlm.nih.gov/pubmed/25025386&lt;/url&gt;&lt;/related-urls&gt;&lt;/urls&gt;&lt;electronic-resource-num&gt;10.1097/IOP.0000000000000218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19D9A6B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14:paraId="4DDC99C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98678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3038FE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TS + internal retractor reattachment with full-thickness eyelid sutures</w:t>
            </w:r>
          </w:p>
        </w:tc>
        <w:tc>
          <w:tcPr>
            <w:tcW w:w="1276" w:type="dxa"/>
          </w:tcPr>
          <w:p w14:paraId="5AB558E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82.2 ± 5.9(69 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92)</w:t>
            </w:r>
          </w:p>
        </w:tc>
        <w:tc>
          <w:tcPr>
            <w:tcW w:w="2410" w:type="dxa"/>
          </w:tcPr>
          <w:p w14:paraId="7A1F8B2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review</w:t>
            </w:r>
          </w:p>
          <w:p w14:paraId="272A21B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65C85D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c</w:t>
            </w:r>
            <w:proofErr w:type="spellEnd"/>
          </w:p>
        </w:tc>
        <w:tc>
          <w:tcPr>
            <w:tcW w:w="1701" w:type="dxa"/>
          </w:tcPr>
          <w:p w14:paraId="7687FF9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A66412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5.9</w:t>
            </w:r>
          </w:p>
        </w:tc>
      </w:tr>
      <w:tr w:rsidR="007E55DB" w:rsidRPr="0098678F" w14:paraId="7D677BFC" w14:textId="77777777" w:rsidTr="00420DB2">
        <w:trPr>
          <w:trHeight w:val="320"/>
        </w:trPr>
        <w:tc>
          <w:tcPr>
            <w:tcW w:w="1047" w:type="dxa"/>
          </w:tcPr>
          <w:p w14:paraId="41EB322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ee, H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Lee&lt;/Author&gt;&lt;Year&gt;2013&lt;/Year&gt;&lt;RecNum&gt;1656&lt;/RecNum&gt;&lt;DisplayText&gt;&lt;style face="superscript"&gt;36&lt;/style&gt;&lt;/DisplayText&gt;&lt;record&gt;&lt;rec-number&gt;1656&lt;/rec-number&gt;&lt;foreign-keys&gt;&lt;key app="EN" db-id="exs0xa59w25s5je2rs7p5dxewpzr5d2wrrxr" timestamp="1612081895"&gt;1656&lt;/key&gt;&lt;/foreign-keys&gt;&lt;ref-type name="Journal Article"&gt;17&lt;/ref-type&gt;&lt;contributors&gt;&lt;authors&gt;&lt;author&gt;Lee, H.&lt;/author&gt;&lt;author&gt;Lee, J. S.&lt;/author&gt;&lt;author&gt;Chang, M.&lt;/author&gt;&lt;author&gt;Park, M.&lt;/author&gt;&lt;author&gt;Baek, S.&lt;/author&gt;&lt;/authors&gt;&lt;/contributors&gt;&lt;auth-address&gt;Department of Ophthalmology, Korea University College of Medicine, Seoul, South Korea.&lt;/auth-address&gt;&lt;titles&gt;&lt;title&gt;The effectiveness of simultaneous medial spindle and/or lateral tarsal strip procedure in East Asian patients who need endonasal dacryocystorhinostomy&lt;/title&gt;&lt;secondary-title&gt;Graefes Arch Clin Exp Ophthalmol&lt;/secondary-title&gt;&lt;/titles&gt;&lt;periodical&gt;&lt;full-title&gt;Graefes Arch Clin Exp Ophthalmol&lt;/full-title&gt;&lt;abbr-1&gt;Graefe&amp;apos;s archive for clinical and experimental ophthalmology = Albrecht von Graefes Archiv fur klinische und experimentelle Ophthalmologie&lt;/abbr-1&gt;&lt;/periodical&gt;&lt;pages&gt;2789-96&lt;/pages&gt;&lt;volume&gt;251&lt;/volume&gt;&lt;number&gt;12&lt;/number&gt;&lt;edition&gt;2013/10/23&lt;/edition&gt;&lt;keywords&gt;&lt;keyword&gt;Asian Continental Ancestry Group/ethnology//*Dacryocystorhinostomy/*methods//Ectropion/ethnology/*surgery//Endoscopy//Female//Humans//Lacrimal Duct Obstruction/ethnology//Male//Middle Aged//Nasolacrimal Duct/*surgery//Oculomotor Muscles/surgery//Republi&lt;/keyword&gt;&lt;/keywords&gt;&lt;dates&gt;&lt;year&gt;2013&lt;/year&gt;&lt;pub-dates&gt;&lt;date&gt;Dec&lt;/date&gt;&lt;/pub-dates&gt;&lt;/dates&gt;&lt;isbn&gt;1435-702X (Electronic)//0721-832X (Linking)&lt;/isbn&gt;&lt;accession-num&gt;24146266&lt;/accession-num&gt;&lt;urls&gt;&lt;related-urls&gt;&lt;url&gt;https://www.ncbi.nlm.nih.gov/pubmed/24146266&lt;/url&gt;&lt;url&gt;https://link.springer.com/article/10.1007%2Fs00417-013-2476-3&lt;/url&gt;&lt;/related-urls&gt;&lt;/urls&gt;&lt;electronic-resource-num&gt;10.1007/s00417-013-2476-3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76F0FEB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1669149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559" w:type="dxa"/>
          </w:tcPr>
          <w:p w14:paraId="5848AC5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DCR ± LTS ± MS</w:t>
            </w:r>
          </w:p>
        </w:tc>
        <w:tc>
          <w:tcPr>
            <w:tcW w:w="1276" w:type="dxa"/>
          </w:tcPr>
          <w:p w14:paraId="77096A1C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3.8±10.0</w:t>
            </w:r>
          </w:p>
        </w:tc>
        <w:tc>
          <w:tcPr>
            <w:tcW w:w="2410" w:type="dxa"/>
          </w:tcPr>
          <w:p w14:paraId="3F38BDD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  <w:r w:rsidRPr="0098678F">
              <w:rPr>
                <w:color w:val="000000" w:themeColor="text1"/>
                <w:sz w:val="20"/>
                <w:szCs w:val="20"/>
              </w:rPr>
              <w:t>etrospective, interventional</w:t>
            </w:r>
          </w:p>
        </w:tc>
        <w:tc>
          <w:tcPr>
            <w:tcW w:w="3543" w:type="dxa"/>
          </w:tcPr>
          <w:p w14:paraId="7ED6C85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PEc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; HEL; nasolacrimal</w:t>
            </w:r>
          </w:p>
        </w:tc>
        <w:tc>
          <w:tcPr>
            <w:tcW w:w="1701" w:type="dxa"/>
          </w:tcPr>
          <w:p w14:paraId="10D00A5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12.6 % in DCR, 7.0 % in D + T, 13.0 % in D + M,</w:t>
            </w:r>
          </w:p>
          <w:p w14:paraId="1829A4E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14.3 % in D + M + T</w:t>
            </w:r>
          </w:p>
        </w:tc>
        <w:tc>
          <w:tcPr>
            <w:tcW w:w="993" w:type="dxa"/>
          </w:tcPr>
          <w:p w14:paraId="10A881C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5.6±3.3</w:t>
            </w:r>
          </w:p>
          <w:p w14:paraId="2B87377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7E55DB" w:rsidRPr="0098678F" w14:paraId="51FE6CBE" w14:textId="77777777" w:rsidTr="00420DB2">
        <w:trPr>
          <w:trHeight w:val="320"/>
        </w:trPr>
        <w:tc>
          <w:tcPr>
            <w:tcW w:w="1047" w:type="dxa"/>
          </w:tcPr>
          <w:p w14:paraId="060C75C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Kam, K. Y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am&lt;/Author&gt;&lt;Year&gt;2012&lt;/Year&gt;&lt;RecNum&gt;1658&lt;/RecNum&gt;&lt;DisplayText&gt;&lt;style face="superscript"&gt;18&lt;/style&gt;&lt;/DisplayText&gt;&lt;record&gt;&lt;rec-number&gt;1658&lt;/rec-number&gt;&lt;foreign-keys&gt;&lt;key app="EN" db-id="exs0xa59w25s5je2rs7p5dxewpzr5d2wrrxr" timestamp="1612081895"&gt;1658&lt;/key&gt;&lt;/foreign-keys&gt;&lt;ref-type name="Journal Article"&gt;17&lt;/ref-type&gt;&lt;contributors&gt;&lt;authors&gt;&lt;author&gt;Kam, K. Y.&lt;/author&gt;&lt;author&gt;Cole, C. J.&lt;/author&gt;&lt;author&gt;Bunce, C.&lt;/author&gt;&lt;author&gt;Watson, M. P.&lt;/author&gt;&lt;author&gt;Kamal, D.&lt;/author&gt;&lt;author&gt;Olver, J. M.&lt;/author&gt;&lt;/authors&gt;&lt;/contributors&gt;&lt;auth-address&gt;Oculoplastic and Orbital Service, Western Eye Hospital, London, UK.&lt;/auth-address&gt;&lt;titles&gt;&lt;title&gt;The lateral tarsal strip in ectropion surgery: is it effective when performed in isolation?&lt;/title&gt;&lt;secondary-title&gt;Eye (Lond)&lt;/secondary-title&gt;&lt;/titles&gt;&lt;periodical&gt;&lt;full-title&gt;Eye (Lond)&lt;/full-title&gt;&lt;/periodical&gt;&lt;pages&gt;827-32&lt;/pages&gt;&lt;volume&gt;26&lt;/volume&gt;&lt;number&gt;6&lt;/number&gt;&lt;edition&gt;2012/03/10&lt;/edition&gt;&lt;keywords&gt;&lt;keyword&gt;Aged//Aged, 80 and over//Ectropion/physiopathology/*surgery//Eyelids/physiopathology//Female//Follow-Up Studies//Humans//Male//*Ophthalmologic Surgical Procedures//Retrospective Studies//Tendons/*surgery&lt;/keyword&gt;&lt;/keywords&gt;&lt;dates&gt;&lt;year&gt;2012&lt;/year&gt;&lt;pub-dates&gt;&lt;date&gt;Jun&lt;/date&gt;&lt;/pub-dates&gt;&lt;/dates&gt;&lt;isbn&gt;1476-5454 (Electronic)//0950-222X (Linking)&lt;/isbn&gt;&lt;accession-num&gt;22402697&lt;/accession-num&gt;&lt;urls&gt;&lt;related-urls&gt;&lt;url&gt;https://www.ncbi.nlm.nih.gov/pubmed/22402697&lt;/url&gt;&lt;url&gt;https://www.nature.com/articles/eye201234.pdf&lt;/url&gt;&lt;/related-urls&gt;&lt;/urls&gt;&lt;custom2&gt;PMC3376283&lt;/custom2&gt;&lt;electronic-resource-num&gt;10.1038/eye.2012.34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270DFC5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14:paraId="5E95D11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59" w:type="dxa"/>
          </w:tcPr>
          <w:p w14:paraId="34846B5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 xml:space="preserve">. LTS +MS </w:t>
            </w:r>
          </w:p>
        </w:tc>
        <w:tc>
          <w:tcPr>
            <w:tcW w:w="1276" w:type="dxa"/>
          </w:tcPr>
          <w:p w14:paraId="5717346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76 (69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82)</w:t>
            </w:r>
          </w:p>
        </w:tc>
        <w:tc>
          <w:tcPr>
            <w:tcW w:w="2410" w:type="dxa"/>
          </w:tcPr>
          <w:p w14:paraId="30427C6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Studies</w:t>
            </w:r>
          </w:p>
        </w:tc>
        <w:tc>
          <w:tcPr>
            <w:tcW w:w="3543" w:type="dxa"/>
          </w:tcPr>
          <w:p w14:paraId="01AA861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c±PE</w:t>
            </w:r>
            <w:proofErr w:type="spellEnd"/>
          </w:p>
          <w:p w14:paraId="05E69C3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04840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993" w:type="dxa"/>
          </w:tcPr>
          <w:p w14:paraId="77494C3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 (2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12)</w:t>
            </w:r>
          </w:p>
        </w:tc>
      </w:tr>
      <w:tr w:rsidR="007E55DB" w:rsidRPr="0098678F" w14:paraId="2F3AAB7F" w14:textId="77777777" w:rsidTr="00420DB2">
        <w:trPr>
          <w:trHeight w:val="320"/>
        </w:trPr>
        <w:tc>
          <w:tcPr>
            <w:tcW w:w="1047" w:type="dxa"/>
          </w:tcPr>
          <w:p w14:paraId="289E91D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Fong, K. C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Fong&lt;/Author&gt;&lt;Year&gt;2006&lt;/Year&gt;&lt;RecNum&gt;1674&lt;/RecNum&gt;&lt;DisplayText&gt;&lt;style face="superscript"&gt;19&lt;/style&gt;&lt;/DisplayText&gt;&lt;record&gt;&lt;rec-number&gt;1674&lt;/rec-number&gt;&lt;foreign-keys&gt;&lt;key app="EN" db-id="exs0xa59w25s5je2rs7p5dxewpzr5d2wrrxr" timestamp="1612081895"&gt;1674&lt;/key&gt;&lt;/foreign-keys&gt;&lt;ref-type name="Journal Article"&gt;17&lt;/ref-type&gt;&lt;contributors&gt;&lt;authors&gt;&lt;author&gt;Fong, K. C.&lt;/author&gt;&lt;author&gt;Mavrikakis, I.&lt;/author&gt;&lt;author&gt;Sagili, S.&lt;/author&gt;&lt;author&gt;Malhotra, R.&lt;/author&gt;&lt;/authors&gt;&lt;/contributors&gt;&lt;auth-address&gt;Corneo-Plastic Unit, Queen Victoria Hospital, East Grinstead, UK.&lt;/auth-address&gt;&lt;titles&gt;&lt;title&gt;Correction of involutional lower eyelid medial ectropion with transconjunctival approach retractor plication and lateral tarsal strip&lt;/title&gt;&lt;secondary-title&gt;Acta Ophthalmol Scand&lt;/secondary-title&gt;&lt;/titles&gt;&lt;periodical&gt;&lt;full-title&gt;Acta Ophthalmol Scand&lt;/full-title&gt;&lt;abbr-1&gt;Acta ophthalmologica Scandinavica&lt;/abbr-1&gt;&lt;/periodical&gt;&lt;pages&gt;246-9&lt;/pages&gt;&lt;volume&gt;84&lt;/volume&gt;&lt;number&gt;2&lt;/number&gt;&lt;edition&gt;2006/04/28&lt;/edition&gt;&lt;keywords&gt;&lt;keyword&gt;Aged//Aged, 80 and over//Blepharoplasty/*methods//Conjunctiva/*surgery//Ectropion/*surgery//Eyelids/*surgery//Female//Humans//Male//Middle Aged//Prospective Studies&lt;/keyword&gt;&lt;/keywords&gt;&lt;dates&gt;&lt;year&gt;2006&lt;/year&gt;&lt;pub-dates&gt;&lt;date&gt;Apr&lt;/date&gt;&lt;/pub-dates&gt;&lt;/dates&gt;&lt;isbn&gt;1395-3907 (Print)//1395-3907 (Linking)&lt;/isbn&gt;&lt;accession-num&gt;16637845&lt;/accession-num&gt;&lt;urls&gt;&lt;related-urls&gt;&lt;url&gt;https://www.ncbi.nlm.nih.gov/pubmed/16637845&lt;/url&gt;&lt;url&gt;https://onlinelibrary.wiley.com/doi/pdfdirect/10.1111/j.1600-0420.2005.00603.x?download=true&lt;/url&gt;&lt;/related-urls&gt;&lt;/urls&gt;&lt;electronic-resource-num&gt;10.1111/j.1600-0420.2005.00603.x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664E80C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851" w:type="dxa"/>
          </w:tcPr>
          <w:p w14:paraId="6CAF6D0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24 </w:t>
            </w:r>
          </w:p>
        </w:tc>
        <w:tc>
          <w:tcPr>
            <w:tcW w:w="1559" w:type="dxa"/>
          </w:tcPr>
          <w:p w14:paraId="20F6360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+ Transconjunctival approach retractor plication </w:t>
            </w:r>
          </w:p>
        </w:tc>
        <w:tc>
          <w:tcPr>
            <w:tcW w:w="1276" w:type="dxa"/>
          </w:tcPr>
          <w:p w14:paraId="208382E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79.7</w:t>
            </w:r>
          </w:p>
        </w:tc>
        <w:tc>
          <w:tcPr>
            <w:tcW w:w="2410" w:type="dxa"/>
          </w:tcPr>
          <w:p w14:paraId="7040F7D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Prospective Studies</w:t>
            </w:r>
          </w:p>
        </w:tc>
        <w:tc>
          <w:tcPr>
            <w:tcW w:w="3543" w:type="dxa"/>
          </w:tcPr>
          <w:p w14:paraId="0771920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MEc</w:t>
            </w:r>
            <w:proofErr w:type="spellEnd"/>
          </w:p>
        </w:tc>
        <w:tc>
          <w:tcPr>
            <w:tcW w:w="1701" w:type="dxa"/>
          </w:tcPr>
          <w:p w14:paraId="2AFB1D8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EA8DD3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E55DB" w:rsidRPr="0098678F" w14:paraId="4A718452" w14:textId="77777777" w:rsidTr="00420DB2">
        <w:trPr>
          <w:trHeight w:val="320"/>
        </w:trPr>
        <w:tc>
          <w:tcPr>
            <w:tcW w:w="1047" w:type="dxa"/>
          </w:tcPr>
          <w:p w14:paraId="78D1E30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Ho, S. F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Ho&lt;/Author&gt;&lt;Year&gt;2005&lt;/Year&gt;&lt;RecNum&gt;1677&lt;/RecNum&gt;&lt;DisplayText&gt;&lt;style face="superscript"&gt;28&lt;/style&gt;&lt;/DisplayText&gt;&lt;record&gt;&lt;rec-number&gt;1677&lt;/rec-number&gt;&lt;foreign-keys&gt;&lt;key app="EN" db-id="exs0xa59w25s5je2rs7p5dxewpzr5d2wrrxr" timestamp="1612081895"&gt;1677&lt;/key&gt;&lt;/foreign-keys&gt;&lt;ref-type name="Journal Article"&gt;17&lt;/ref-type&gt;&lt;contributors&gt;&lt;authors&gt;&lt;author&gt;Ho, S. F.&lt;/author&gt;&lt;author&gt;Pherwani, A.&lt;/author&gt;&lt;author&gt;Elsherbiny, S. M.&lt;/author&gt;&lt;author&gt;Reuser, T.&lt;/author&gt;&lt;/authors&gt;&lt;/contributors&gt;&lt;auth-address&gt;Birmingham Heartlands and Solihull Hospital, Birmingham, United Kingdom.&lt;/auth-address&gt;&lt;titles&gt;&lt;title&gt;Lateral tarsal strip and quickert sutures for lower eyelid entropion&lt;/title&gt;&lt;secondary-title&gt;Ophthalmic Plast Reconstr Surg&lt;/secondary-title&gt;&lt;/titles&gt;&lt;periodical&gt;&lt;full-title&gt;Ophthalmic Plast Reconstr Surg&lt;/full-title&gt;&lt;/periodical&gt;&lt;pages&gt;345-8&lt;/pages&gt;&lt;volume&gt;21&lt;/volume&gt;&lt;number&gt;5&lt;/number&gt;&lt;edition&gt;2005/10/20&lt;/edition&gt;&lt;keywords&gt;&lt;keyword&gt;Aged//Aged, 80 and over//Entropion/*surgery//Eyelids/*surgery//Female//Humans//Male//Middle Aged//*Ophthalmologic Surgical Procedures//Recurrence//Reoperation//*Suture Techniques//Treatment Outcome&lt;/keyword&gt;&lt;/keywords&gt;&lt;dates&gt;&lt;year&gt;2005&lt;/year&gt;&lt;pub-dates&gt;&lt;date&gt;Sep&lt;/date&gt;&lt;/pub-dates&gt;&lt;/dates&gt;&lt;isbn&gt;0740-9303 (Print)//0740-9303 (Linking)&lt;/isbn&gt;&lt;accession-num&gt;16234695&lt;/accession-num&gt;&lt;urls&gt;&lt;related-urls&gt;&lt;url&gt;https://www.ncbi.nlm.nih.gov/pubmed/16234695&lt;/url&gt;&lt;/related-urls&gt;&lt;/urls&gt;&lt;electronic-resource-num&gt;10.1097/01.iop.0000179370.96976.ee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8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26FE7C3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851" w:type="dxa"/>
          </w:tcPr>
          <w:p w14:paraId="0BF06F0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14:paraId="21E0FF1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TS + QS</w:t>
            </w:r>
          </w:p>
        </w:tc>
        <w:tc>
          <w:tcPr>
            <w:tcW w:w="1276" w:type="dxa"/>
          </w:tcPr>
          <w:p w14:paraId="4FA800F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76.67</w:t>
            </w:r>
          </w:p>
        </w:tc>
        <w:tc>
          <w:tcPr>
            <w:tcW w:w="2410" w:type="dxa"/>
          </w:tcPr>
          <w:p w14:paraId="7B3A8A4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Noncomparative interventional case series</w:t>
            </w:r>
          </w:p>
        </w:tc>
        <w:tc>
          <w:tcPr>
            <w:tcW w:w="3543" w:type="dxa"/>
          </w:tcPr>
          <w:p w14:paraId="0FD7B19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IE</w:t>
            </w:r>
            <w:r w:rsidRPr="0098678F">
              <w:rPr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701" w:type="dxa"/>
          </w:tcPr>
          <w:p w14:paraId="60C5BC8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2.2%</w:t>
            </w:r>
          </w:p>
        </w:tc>
        <w:tc>
          <w:tcPr>
            <w:tcW w:w="993" w:type="dxa"/>
          </w:tcPr>
          <w:p w14:paraId="1CDFA2B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98678F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7E55DB" w:rsidRPr="0098678F" w14:paraId="44DDAE6A" w14:textId="77777777" w:rsidTr="00420DB2">
        <w:trPr>
          <w:trHeight w:val="320"/>
        </w:trPr>
        <w:tc>
          <w:tcPr>
            <w:tcW w:w="1047" w:type="dxa"/>
          </w:tcPr>
          <w:p w14:paraId="7FEE08B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lastRenderedPageBreak/>
              <w:t>Hsuan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J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Hsuan&lt;/Author&gt;&lt;Year&gt;2004&lt;/Year&gt;&lt;RecNum&gt;1680&lt;/RecNum&gt;&lt;DisplayText&gt;&lt;style face="superscript"&gt;24&lt;/style&gt;&lt;/DisplayText&gt;&lt;record&gt;&lt;rec-number&gt;1680&lt;/rec-number&gt;&lt;foreign-keys&gt;&lt;key app="EN" db-id="exs0xa59w25s5je2rs7p5dxewpzr5d2wrrxr" timestamp="1612081895"&gt;1680&lt;/key&gt;&lt;/foreign-keys&gt;&lt;ref-type name="Journal Article"&gt;17&lt;/ref-type&gt;&lt;contributors&gt;&lt;authors&gt;&lt;author&gt;Hsuan, J.&lt;/author&gt;&lt;author&gt;Selva, D.&lt;/author&gt;&lt;/authors&gt;&lt;/contributors&gt;&lt;auth-address&gt;Oculoplastic &amp;amp; Orbital Unit, Department of Ophthalmology, Royal Adelaide Hospital, University of Adelaide, Adelaide, Australia. james.hsuan@talk21.com &amp;lt;james.hsuan@talk21.com&amp;gt;&lt;/auth-address&gt;&lt;titles&gt;&lt;title&gt;The use of a polyglactin suture in the lateral tarsal strip procedure&lt;/title&gt;&lt;secondary-title&gt;Am J Ophthalmol&lt;/secondary-title&gt;&lt;/titles&gt;&lt;periodical&gt;&lt;full-title&gt;Am J Ophthalmol&lt;/full-title&gt;&lt;abbr-1&gt;American journal of ophthalmology&lt;/abbr-1&gt;&lt;/periodical&gt;&lt;pages&gt;588-91&lt;/pages&gt;&lt;volume&gt;138&lt;/volume&gt;&lt;number&gt;4&lt;/number&gt;&lt;edition&gt;2004/10/19&lt;/edition&gt;&lt;keywords&gt;&lt;keyword&gt;Aged//Aged, 80 and over//Blepharoplasty/methods//Ectropion/*surgery//Entropion/*surgery//Eyelids/*surgery//Female//Humans//Male//Middle Aged//*Polyglactin 910//Prospective Studies//Suture Techniques//*Sutures&lt;/keyword&gt;&lt;/keywords&gt;&lt;dates&gt;&lt;year&gt;2004&lt;/year&gt;&lt;pub-dates&gt;&lt;date&gt;Oct&lt;/date&gt;&lt;/pub-dates&gt;&lt;/dates&gt;&lt;isbn&gt;0002-9394 (Print)//0002-9394 (Linking)&lt;/isbn&gt;&lt;accession-num&gt;15488785&lt;/accession-num&gt;&lt;urls&gt;&lt;related-urls&gt;&lt;url&gt;https://www.ncbi.nlm.nih.gov/pubmed/15488785&lt;/url&gt;&lt;url&gt;https://www.ajo.com/article/S0002-9394(04)00641-5/fulltext&lt;/url&gt;&lt;/related-urls&gt;&lt;/urls&gt;&lt;electronic-resource-num&gt;10.1016/j.ajo.2004.05.060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69D146E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851" w:type="dxa"/>
          </w:tcPr>
          <w:p w14:paraId="1C99A71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559" w:type="dxa"/>
          </w:tcPr>
          <w:p w14:paraId="4DAD0144" w14:textId="77777777" w:rsidR="007E55DB" w:rsidRPr="0098678F" w:rsidRDefault="007E55DB" w:rsidP="00420DB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LTS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 + </w:t>
            </w: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olyglactin suture </w:t>
            </w:r>
          </w:p>
          <w:p w14:paraId="01165F9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5E5EE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98678F">
              <w:rPr>
                <w:color w:val="000000" w:themeColor="text1"/>
                <w:sz w:val="20"/>
                <w:szCs w:val="20"/>
              </w:rPr>
              <w:t>8(</w:t>
            </w: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46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92</w:t>
            </w:r>
            <w:r w:rsidRPr="0098678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96A9F9B" w14:textId="77777777" w:rsidR="007E55DB" w:rsidRPr="0098678F" w:rsidRDefault="007E55DB" w:rsidP="00420DB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Prospective, interventional, consecutive case</w:t>
            </w:r>
          </w:p>
          <w:p w14:paraId="5A79AF4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series.</w:t>
            </w:r>
          </w:p>
        </w:tc>
        <w:tc>
          <w:tcPr>
            <w:tcW w:w="3543" w:type="dxa"/>
          </w:tcPr>
          <w:p w14:paraId="0946634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IEc</w:t>
            </w:r>
            <w:proofErr w:type="spellEnd"/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98678F">
              <w:rPr>
                <w:rFonts w:eastAsiaTheme="minorEastAsia"/>
                <w:color w:val="000000" w:themeColor="text1"/>
                <w:sz w:val="20"/>
                <w:szCs w:val="20"/>
              </w:rPr>
              <w:t>IEn</w:t>
            </w:r>
            <w:proofErr w:type="spellEnd"/>
          </w:p>
        </w:tc>
        <w:tc>
          <w:tcPr>
            <w:tcW w:w="1701" w:type="dxa"/>
          </w:tcPr>
          <w:p w14:paraId="6C5B79E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3,3%</w:t>
            </w:r>
          </w:p>
        </w:tc>
        <w:tc>
          <w:tcPr>
            <w:tcW w:w="993" w:type="dxa"/>
          </w:tcPr>
          <w:p w14:paraId="0C5F737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9.1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(</w:t>
            </w:r>
            <w:r w:rsidRPr="0098678F">
              <w:rPr>
                <w:color w:val="000000" w:themeColor="text1"/>
                <w:sz w:val="20"/>
                <w:szCs w:val="20"/>
              </w:rPr>
              <w:t>3 to 32)</w:t>
            </w:r>
          </w:p>
        </w:tc>
      </w:tr>
      <w:tr w:rsidR="007E55DB" w:rsidRPr="0098678F" w14:paraId="721142D6" w14:textId="77777777" w:rsidTr="00420DB2">
        <w:trPr>
          <w:trHeight w:val="320"/>
        </w:trPr>
        <w:tc>
          <w:tcPr>
            <w:tcW w:w="1047" w:type="dxa"/>
          </w:tcPr>
          <w:p w14:paraId="077900F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Rougraff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, P. M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Rougraff&lt;/Author&gt;&lt;Year&gt;2001&lt;/Year&gt;&lt;RecNum&gt;1682&lt;/RecNum&gt;&lt;DisplayText&gt;&lt;style face="superscript"&gt;23&lt;/style&gt;&lt;/DisplayText&gt;&lt;record&gt;&lt;rec-number&gt;1682&lt;/rec-number&gt;&lt;foreign-keys&gt;&lt;key app="EN" db-id="exs0xa59w25s5je2rs7p5dxewpzr5d2wrrxr" timestamp="1612081895"&gt;1682&lt;/key&gt;&lt;/foreign-keys&gt;&lt;ref-type name="Journal Article"&gt;17&lt;/ref-type&gt;&lt;contributors&gt;&lt;authors&gt;&lt;author&gt;Rougraff, P. M.&lt;/author&gt;&lt;author&gt;Tse, D. T.&lt;/author&gt;&lt;author&gt;Johnson, T. E.&lt;/author&gt;&lt;author&gt;Feuer, W.&lt;/author&gt;&lt;/authors&gt;&lt;/contributors&gt;&lt;auth-address&gt;Department of Ophthalmology, Bascom Palmer Eye Institute, University of Miami School of Medicine, Florida 33136, USA.&lt;/auth-address&gt;&lt;titles&gt;&lt;title&gt;Involutional entropion repair with fornix sutures and lateral tarsal strip procedure&lt;/title&gt;&lt;secondary-title&gt;Ophthalmic Plast Reconstr Surg&lt;/secondary-title&gt;&lt;/titles&gt;&lt;periodical&gt;&lt;full-title&gt;Ophthalmic Plast Reconstr Surg&lt;/full-title&gt;&lt;/periodical&gt;&lt;pages&gt;281-7&lt;/pages&gt;&lt;volume&gt;17&lt;/volume&gt;&lt;number&gt;4&lt;/number&gt;&lt;edition&gt;2001/07/31&lt;/edition&gt;&lt;keywords&gt;&lt;keyword&gt;Aged//Aged, 80 and over//Entropion/*surgery//Eyelids/*surgery//Female//Follow-Up Studies//Humans//Male//*Ophthalmologic Surgical Procedures//Postoperative Complications//Recurrence//Retrospective Studies//*Suture Techniques//Sutures&lt;/keyword&gt;&lt;/keywords&gt;&lt;dates&gt;&lt;year&gt;2001&lt;/year&gt;&lt;pub-dates&gt;&lt;date&gt;Jul&lt;/date&gt;&lt;/pub-dates&gt;&lt;/dates&gt;&lt;isbn&gt;0740-9303 (Print)//0740-9303 (Linking)&lt;/isbn&gt;&lt;accession-num&gt;11476179&lt;/accession-num&gt;&lt;urls&gt;&lt;related-urls&gt;&lt;url&gt;https://www.ncbi.nlm.nih.gov/pubmed/11476179&lt;/url&gt;&lt;/related-urls&gt;&lt;/urls&gt;&lt;electronic-resource-num&gt;10.1097/00002341-200107000-00008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482698C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851" w:type="dxa"/>
          </w:tcPr>
          <w:p w14:paraId="0BC0327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eastAsiaTheme="minorEastAsia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559" w:type="dxa"/>
          </w:tcPr>
          <w:p w14:paraId="675B96E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+ Fornix sutures </w:t>
            </w:r>
          </w:p>
        </w:tc>
        <w:tc>
          <w:tcPr>
            <w:tcW w:w="1276" w:type="dxa"/>
          </w:tcPr>
          <w:p w14:paraId="3FB8055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98678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11B0A42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Studies</w:t>
            </w:r>
          </w:p>
        </w:tc>
        <w:tc>
          <w:tcPr>
            <w:tcW w:w="3543" w:type="dxa"/>
          </w:tcPr>
          <w:p w14:paraId="4096610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IEn</w:t>
            </w:r>
            <w:proofErr w:type="spellEnd"/>
          </w:p>
        </w:tc>
        <w:tc>
          <w:tcPr>
            <w:tcW w:w="1701" w:type="dxa"/>
          </w:tcPr>
          <w:p w14:paraId="64163DB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993" w:type="dxa"/>
          </w:tcPr>
          <w:p w14:paraId="444A50F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98678F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7E55DB" w:rsidRPr="0098678F" w14:paraId="4294CE7D" w14:textId="77777777" w:rsidTr="00420DB2">
        <w:trPr>
          <w:trHeight w:val="320"/>
        </w:trPr>
        <w:tc>
          <w:tcPr>
            <w:tcW w:w="1047" w:type="dxa"/>
          </w:tcPr>
          <w:p w14:paraId="1B3DF88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Patel, B. C. et.al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Patel&lt;/Author&gt;&lt;Year&gt;1997&lt;/Year&gt;&lt;RecNum&gt;1686&lt;/RecNum&gt;&lt;DisplayText&gt;&lt;style face="superscript"&gt;22&lt;/style&gt;&lt;/DisplayText&gt;&lt;record&gt;&lt;rec-number&gt;1686&lt;/rec-number&gt;&lt;foreign-keys&gt;&lt;key app="EN" db-id="exs0xa59w25s5je2rs7p5dxewpzr5d2wrrxr" timestamp="1612081895"&gt;1686&lt;/key&gt;&lt;/foreign-keys&gt;&lt;ref-type name="Journal Article"&gt;17&lt;/ref-type&gt;&lt;contributors&gt;&lt;authors&gt;&lt;author&gt;Patel, B. C.&lt;/author&gt;&lt;author&gt;Patipa, M.&lt;/author&gt;&lt;author&gt;Anderson, R. L.&lt;/author&gt;&lt;author&gt;McLeish, W.&lt;/author&gt;&lt;/authors&gt;&lt;/contributors&gt;&lt;auth-address&gt;Division of Ophthalmic Plastic, Reconstructive and Orbital Surgery, Moran Eye Center, University of Utah, Salt Lake City, Utah, USA.&lt;/auth-address&gt;&lt;titles&gt;&lt;title&gt;Management of postblepharoplasty lower eyelid retraction with hard palate grafts and lateral tarsal strip&lt;/title&gt;&lt;secondary-title&gt;Plast Reconstr Surg&lt;/secondary-title&gt;&lt;/titles&gt;&lt;periodical&gt;&lt;full-title&gt;Plast Reconstr Surg&lt;/full-title&gt;&lt;/periodical&gt;&lt;pages&gt;1251-60&lt;/pages&gt;&lt;volume&gt;99&lt;/volume&gt;&lt;number&gt;5&lt;/number&gt;&lt;edition&gt;1997/04/01&lt;/edition&gt;&lt;keywords&gt;&lt;keyword&gt;Adult//Aged//Aged, 80 and over//Bandages//Cicatrix/surgery//Conjunctiva/surgery//Contact Lenses//Corneal Injuries//Ectropion/surgery//Esthetics//Eyelid Diseases/pathology/*surgery//Eyelids/pathology/physiopathology/*surgery//Female//Follow-Up Studies//H&lt;/keyword&gt;&lt;/keywords&gt;&lt;dates&gt;&lt;year&gt;1997&lt;/year&gt;&lt;pub-dates&gt;&lt;date&gt;Apr&lt;/date&gt;&lt;/pub-dates&gt;&lt;/dates&gt;&lt;isbn&gt;0032-1052 (Print)//0032-1052 (Linking)&lt;/isbn&gt;&lt;accession-num&gt;9105351&lt;/accession-num&gt;&lt;urls&gt;&lt;related-urls&gt;&lt;url&gt;https://www.ncbi.nlm.nih.gov/pubmed/9105351&lt;/url&gt;&lt;/related-urls&gt;&lt;/urls&gt;&lt;electronic-resource-num&gt;10.1097/00006534-199704001-00007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98678F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3374961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851" w:type="dxa"/>
          </w:tcPr>
          <w:p w14:paraId="1AAE763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1559" w:type="dxa"/>
          </w:tcPr>
          <w:p w14:paraId="31F962D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TS </w:t>
            </w: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v.s</w:t>
            </w:r>
            <w:proofErr w:type="spellEnd"/>
            <w:r w:rsidRPr="0098678F">
              <w:rPr>
                <w:color w:val="000000" w:themeColor="text1"/>
                <w:sz w:val="20"/>
                <w:szCs w:val="20"/>
              </w:rPr>
              <w:t>. HPMG</w:t>
            </w:r>
          </w:p>
        </w:tc>
        <w:tc>
          <w:tcPr>
            <w:tcW w:w="1276" w:type="dxa"/>
          </w:tcPr>
          <w:p w14:paraId="475088B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7990B4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45526AE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 xml:space="preserve">lamella scarring; HEL </w:t>
            </w:r>
          </w:p>
        </w:tc>
        <w:tc>
          <w:tcPr>
            <w:tcW w:w="1701" w:type="dxa"/>
          </w:tcPr>
          <w:p w14:paraId="05DAE35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94FB9B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4(6 to 30)</w:t>
            </w:r>
          </w:p>
        </w:tc>
      </w:tr>
      <w:tr w:rsidR="007E55DB" w:rsidRPr="0098678F" w14:paraId="2A7C6581" w14:textId="77777777" w:rsidTr="00420DB2">
        <w:trPr>
          <w:trHeight w:val="320"/>
        </w:trPr>
        <w:tc>
          <w:tcPr>
            <w:tcW w:w="1047" w:type="dxa"/>
          </w:tcPr>
          <w:p w14:paraId="61C27AE8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Jordan, D. R. et.al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Mahe&lt;/Author&gt;&lt;Year&gt;1989&lt;/Year&gt;&lt;RecNum&gt;1698&lt;/RecNum&gt;&lt;DisplayText&gt;&lt;style face="superscript"&gt;20&lt;/style&gt;&lt;/DisplayText&gt;&lt;record&gt;&lt;rec-number&gt;1698&lt;/rec-number&gt;&lt;foreign-keys&gt;&lt;key app="EN" db-id="exs0xa59w25s5je2rs7p5dxewpzr5d2wrrxr" timestamp="1612081895"&gt;1698&lt;/key&gt;&lt;/foreign-keys&gt;&lt;ref-type name="Journal Article"&gt;17&lt;/ref-type&gt;&lt;contributors&gt;&lt;authors&gt;&lt;author&gt;Mahe, E.&lt;/author&gt;&lt;author&gt;Harfaoui-Chanaoui, T.&lt;/author&gt;&lt;author&gt;Banal, A.&lt;/author&gt;&lt;author&gt;Chappey, C.&lt;/author&gt;&lt;author&gt;Tran quoc, chi&lt;/author&gt;&lt;/authors&gt;&lt;/contributors&gt;&lt;auth-address&gt;Hopital Notre-Dame de Bon Secours, Paris, France.&lt;/auth-address&gt;&lt;titles&gt;&lt;title&gt;Different technical approaches for blepharoplasty in eyelid rejuvenation surgery&lt;/title&gt;&lt;secondary-title&gt;Arch Otorhinolaryngol&lt;/secondary-title&gt;&lt;/titles&gt;&lt;periodical&gt;&lt;full-title&gt;Arch Otorhinolaryngol&lt;/full-title&gt;&lt;/periodical&gt;&lt;pages&gt;353-6&lt;/pages&gt;&lt;volume&gt;246&lt;/volume&gt;&lt;number&gt;5&lt;/number&gt;&lt;edition&gt;1989/01/01&lt;/edition&gt;&lt;keywords&gt;&lt;keyword&gt;Blepharoptosis/*surgery//Eyelids/*surgery//Female//Humans//Male//Middle Aged//Postoperative Complications/etiology//Rhytidoplasty/methods//Surgery, Plastic/*methods&lt;/keyword&gt;&lt;/keywords&gt;&lt;dates&gt;&lt;year&gt;1989&lt;/year&gt;&lt;/dates&gt;&lt;isbn&gt;0302-9530 (Print)//0302-9530 (Linking)&lt;/isbn&gt;&lt;accession-num&gt;2590051&lt;/accession-num&gt;&lt;urls&gt;&lt;related-urls&gt;&lt;url&gt;https://www.ncbi.nlm.nih.gov/pubmed/2590051&lt;/url&gt;&lt;url&gt;https://link.springer.com/article/10.1007%2FBF00463593&lt;/url&gt;&lt;/related-urls&gt;&lt;/urls&gt;&lt;electronic-resource-num&gt;10.1007/BF00463593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20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708" w:type="dxa"/>
          </w:tcPr>
          <w:p w14:paraId="7CF20CE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851" w:type="dxa"/>
          </w:tcPr>
          <w:p w14:paraId="6CE5754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14:paraId="39D0CE61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LTS</w:t>
            </w:r>
          </w:p>
        </w:tc>
        <w:tc>
          <w:tcPr>
            <w:tcW w:w="1276" w:type="dxa"/>
          </w:tcPr>
          <w:p w14:paraId="1A8A31E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71.4±7.9 (53</w:t>
            </w:r>
            <w:r w:rsidRPr="0098678F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∼</w:t>
            </w:r>
            <w:r w:rsidRPr="0098678F">
              <w:rPr>
                <w:color w:val="000000" w:themeColor="text1"/>
                <w:sz w:val="20"/>
                <w:szCs w:val="20"/>
              </w:rPr>
              <w:t>87)</w:t>
            </w:r>
          </w:p>
        </w:tc>
        <w:tc>
          <w:tcPr>
            <w:tcW w:w="2410" w:type="dxa"/>
          </w:tcPr>
          <w:p w14:paraId="42A8925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Retrospective study</w:t>
            </w:r>
          </w:p>
        </w:tc>
        <w:tc>
          <w:tcPr>
            <w:tcW w:w="3543" w:type="dxa"/>
          </w:tcPr>
          <w:p w14:paraId="58036C1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color w:val="000000" w:themeColor="text1"/>
                <w:sz w:val="20"/>
                <w:szCs w:val="20"/>
              </w:rPr>
              <w:t>PEc</w:t>
            </w:r>
            <w:proofErr w:type="spellEnd"/>
          </w:p>
        </w:tc>
        <w:tc>
          <w:tcPr>
            <w:tcW w:w="1701" w:type="dxa"/>
          </w:tcPr>
          <w:p w14:paraId="1655E587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1.4%</w:t>
            </w:r>
          </w:p>
        </w:tc>
        <w:tc>
          <w:tcPr>
            <w:tcW w:w="993" w:type="dxa"/>
          </w:tcPr>
          <w:p w14:paraId="78533099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7E55DB" w:rsidRPr="0098678F" w14:paraId="50FF5CEC" w14:textId="77777777" w:rsidTr="00420DB2">
        <w:trPr>
          <w:trHeight w:val="320"/>
        </w:trPr>
        <w:tc>
          <w:tcPr>
            <w:tcW w:w="1047" w:type="dxa"/>
          </w:tcPr>
          <w:p w14:paraId="014ECC8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Becker, F. F. et.al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Becker&lt;/Author&gt;&lt;Year&gt;1982&lt;/Year&gt;&lt;RecNum&gt;1702&lt;/RecNum&gt;&lt;DisplayText&gt;&lt;style face="superscript"&gt;37&lt;/style&gt;&lt;/DisplayText&gt;&lt;record&gt;&lt;rec-number&gt;1702&lt;/rec-number&gt;&lt;foreign-keys&gt;&lt;key app="EN" db-id="exs0xa59w25s5je2rs7p5dxewpzr5d2wrrxr" timestamp="1612081895"&gt;1702&lt;/key&gt;&lt;/foreign-keys&gt;&lt;ref-type name="Journal Article"&gt;17&lt;/ref-type&gt;&lt;contributors&gt;&lt;authors&gt;&lt;author&gt;Becker, F. F.&lt;/author&gt;&lt;/authors&gt;&lt;/contributors&gt;&lt;titles&gt;&lt;title&gt;Lateral tarsal strip procedure for the correction of paralytic ectropion&lt;/title&gt;&lt;secondary-title&gt;Laryngoscope&lt;/secondary-title&gt;&lt;/titles&gt;&lt;periodical&gt;&lt;full-title&gt;Laryngoscope&lt;/full-title&gt;&lt;/periodical&gt;&lt;pages&gt;382-4&lt;/pages&gt;&lt;volume&gt;92&lt;/volume&gt;&lt;number&gt;4&lt;/number&gt;&lt;edition&gt;1982/04/01&lt;/edition&gt;&lt;keywords&gt;&lt;keyword&gt;Aged//Ectropion/etiology/*surgery//Facial Paralysis/*complications//Humans//Methods&lt;/keyword&gt;&lt;/keywords&gt;&lt;dates&gt;&lt;year&gt;1982&lt;/year&gt;&lt;pub-dates&gt;&lt;date&gt;Apr&lt;/date&gt;&lt;/pub-dates&gt;&lt;/dates&gt;&lt;isbn&gt;0023-852X (Print)//0023-852X (Linking)&lt;/isbn&gt;&lt;accession-num&gt;7070179&lt;/accession-num&gt;&lt;urls&gt;&lt;related-urls&gt;&lt;url&gt;https://www.ncbi.nlm.nih.gov/pubmed/7070179&lt;/url&gt;&lt;url&gt;https://onlinelibrary.wiley.com/doi/abs/10.1288/00005537-198204000-00005&lt;/url&gt;&lt;/related-urls&gt;&lt;/urls&gt;&lt;electronic-resource-num&gt;10.1288/00005537-198204000-00005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37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708" w:type="dxa"/>
          </w:tcPr>
          <w:p w14:paraId="4708EF2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851" w:type="dxa"/>
          </w:tcPr>
          <w:p w14:paraId="3CCC3132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008811A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LTS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F1ACA6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1D39FD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6EA8F3EB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PE</w:t>
            </w:r>
            <w:r w:rsidRPr="0098678F">
              <w:rPr>
                <w:color w:val="000000" w:themeColor="text1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701" w:type="dxa"/>
          </w:tcPr>
          <w:p w14:paraId="62A26A44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993" w:type="dxa"/>
          </w:tcPr>
          <w:p w14:paraId="0BD3A220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55DB" w:rsidRPr="0098678F" w14:paraId="4D8A6763" w14:textId="77777777" w:rsidTr="00420DB2">
        <w:trPr>
          <w:trHeight w:val="320"/>
        </w:trPr>
        <w:tc>
          <w:tcPr>
            <w:tcW w:w="1047" w:type="dxa"/>
          </w:tcPr>
          <w:p w14:paraId="6F9CA58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de-DE"/>
              </w:rPr>
            </w:pPr>
            <w:r w:rsidRPr="0098678F">
              <w:rPr>
                <w:color w:val="000000" w:themeColor="text1"/>
                <w:sz w:val="20"/>
                <w:szCs w:val="20"/>
                <w:lang w:val="de-DE"/>
              </w:rPr>
              <w:t>Anderson, R. L. et.al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Anderson&lt;/Author&gt;&lt;Year&gt;1979&lt;/Year&gt;&lt;RecNum&gt;1703&lt;/RecNum&gt;&lt;DisplayText&gt;&lt;style face="superscript"&gt;4&lt;/style&gt;&lt;/DisplayText&gt;&lt;record&gt;&lt;rec-number&gt;1703&lt;/rec-number&gt;&lt;foreign-keys&gt;&lt;key app="EN" db-id="exs0xa59w25s5je2rs7p5dxewpzr5d2wrrxr" timestamp="1612081895"&gt;1703&lt;/key&gt;&lt;/foreign-keys&gt;&lt;ref-type name="Journal Article"&gt;17&lt;/ref-type&gt;&lt;contributors&gt;&lt;authors&gt;&lt;author&gt;Anderson, R. L.&lt;/author&gt;&lt;author&gt;Gordy, D. D.&lt;/author&gt;&lt;/authors&gt;&lt;/contributors&gt;&lt;titles&gt;&lt;title&gt;The tarsal strip procedure&lt;/title&gt;&lt;secondary-title&gt;Arch Ophthalmol&lt;/secondary-title&gt;&lt;/titles&gt;&lt;periodical&gt;&lt;full-title&gt;Arch Ophthalmol&lt;/full-title&gt;&lt;abbr-1&gt;Archives of ophthalmology (Chicago, Ill. : 1960)&lt;/abbr-1&gt;&lt;/periodical&gt;&lt;pages&gt;2192-6&lt;/pages&gt;&lt;volume&gt;97&lt;/volume&gt;&lt;number&gt;11&lt;/number&gt;&lt;edition&gt;1979/11/01&lt;/edition&gt;&lt;keywords&gt;&lt;keyword&gt;Aged//Eyelid Diseases/*surgery//Eyelids/*surgery//Humans//Male//Methods&lt;/keyword&gt;&lt;/keywords&gt;&lt;dates&gt;&lt;year&gt;1979&lt;/year&gt;&lt;pub-dates&gt;&lt;date&gt;Nov&lt;/date&gt;&lt;/pub-dates&gt;&lt;/dates&gt;&lt;isbn&gt;0003-9950 (Print)//0003-9950 (Linking)&lt;/isbn&gt;&lt;accession-num&gt;508189&lt;/accession-num&gt;&lt;urls&gt;&lt;related-urls&gt;&lt;url&gt;https://www.ncbi.nlm.nih.gov/pubmed/508189&lt;/url&gt;&lt;url&gt;https://jamanetwork.com/journals/jamaophthalmology/article-abstract/633213&lt;/url&gt;&lt;/related-urls&gt;&lt;/urls&gt;&lt;electronic-resource-num&gt;10.1001/archopht.1979.01020020510021&lt;/electronic-resource-num&gt;&lt;/record&gt;&lt;/Cite&gt;&lt;/EndNote&gt;</w:instrTex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 w:rsidRPr="0098678F">
              <w:rPr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4</w:t>
            </w:r>
            <w:r w:rsidRPr="0098678F">
              <w:rPr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708" w:type="dxa"/>
          </w:tcPr>
          <w:p w14:paraId="6786CCB6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1979</w:t>
            </w:r>
          </w:p>
        </w:tc>
        <w:tc>
          <w:tcPr>
            <w:tcW w:w="851" w:type="dxa"/>
          </w:tcPr>
          <w:p w14:paraId="39684373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FF06ABE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LTS</w:t>
            </w:r>
            <w:r w:rsidRPr="009867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53BDE4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98678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4CC23BD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color w:val="000000" w:themeColor="text1"/>
                <w:sz w:val="20"/>
                <w:szCs w:val="20"/>
              </w:rPr>
              <w:t>Case study</w:t>
            </w:r>
          </w:p>
        </w:tc>
        <w:tc>
          <w:tcPr>
            <w:tcW w:w="3543" w:type="dxa"/>
          </w:tcPr>
          <w:p w14:paraId="7683D58F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PE</w:t>
            </w:r>
            <w:r w:rsidRPr="0098678F">
              <w:rPr>
                <w:color w:val="000000" w:themeColor="text1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701" w:type="dxa"/>
          </w:tcPr>
          <w:p w14:paraId="3AA4CF3A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FAEBCB5" w14:textId="77777777" w:rsidR="007E55DB" w:rsidRPr="0098678F" w:rsidRDefault="007E55DB" w:rsidP="00420DB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98678F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98678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750C39F6" w14:textId="773AF5E7" w:rsidR="00FE4DA5" w:rsidRPr="007E55DB" w:rsidRDefault="007E55DB">
      <w:pPr>
        <w:rPr>
          <w:color w:val="000000" w:themeColor="text1"/>
          <w:lang w:val="en-US" w:eastAsia="zh-CN"/>
          <w:rPrChange w:id="0" w:author="Xiaoyi Hou" w:date="2021-08-19T13:07:00Z">
            <w:rPr/>
          </w:rPrChange>
        </w:rPr>
      </w:pPr>
      <w:r w:rsidRPr="0098678F">
        <w:rPr>
          <w:color w:val="000000" w:themeColor="text1"/>
          <w:lang w:eastAsia="zh-CN"/>
        </w:rPr>
        <w:t xml:space="preserve">Abbreviations: LTS, lateral tarsal strip; MS, medial spindle; MLTS, modified tarsal strip; CLTS, conventional LTS; TB, tarsal belt; QS, </w:t>
      </w:r>
      <w:proofErr w:type="spellStart"/>
      <w:r w:rsidRPr="0098678F">
        <w:rPr>
          <w:color w:val="000000" w:themeColor="text1"/>
          <w:lang w:eastAsia="zh-CN"/>
        </w:rPr>
        <w:t>quickert</w:t>
      </w:r>
      <w:proofErr w:type="spellEnd"/>
      <w:r w:rsidRPr="0098678F">
        <w:rPr>
          <w:color w:val="000000" w:themeColor="text1"/>
          <w:lang w:eastAsia="zh-CN"/>
        </w:rPr>
        <w:t xml:space="preserve"> sutures; DCR, endonasal dacryocystorhinostomy; HPMG, hard palate mucosa grafts; PE, paralytic ectropion; </w:t>
      </w:r>
      <w:proofErr w:type="spellStart"/>
      <w:r w:rsidRPr="0098678F">
        <w:rPr>
          <w:color w:val="000000" w:themeColor="text1"/>
          <w:lang w:eastAsia="zh-CN"/>
        </w:rPr>
        <w:t>IEn</w:t>
      </w:r>
      <w:proofErr w:type="spellEnd"/>
      <w:r w:rsidRPr="0098678F">
        <w:rPr>
          <w:color w:val="000000" w:themeColor="text1"/>
          <w:lang w:eastAsia="zh-CN"/>
        </w:rPr>
        <w:t xml:space="preserve">, involutional entropion; </w:t>
      </w:r>
      <w:proofErr w:type="spellStart"/>
      <w:r w:rsidRPr="0098678F">
        <w:rPr>
          <w:color w:val="000000" w:themeColor="text1"/>
          <w:lang w:eastAsia="zh-CN"/>
        </w:rPr>
        <w:t>IEc</w:t>
      </w:r>
      <w:proofErr w:type="spellEnd"/>
      <w:r w:rsidRPr="0098678F">
        <w:rPr>
          <w:color w:val="000000" w:themeColor="text1"/>
          <w:lang w:eastAsia="zh-CN"/>
        </w:rPr>
        <w:t xml:space="preserve">, involutional ectropion; </w:t>
      </w:r>
      <w:proofErr w:type="spellStart"/>
      <w:r w:rsidRPr="0098678F">
        <w:rPr>
          <w:color w:val="000000" w:themeColor="text1"/>
          <w:lang w:eastAsia="zh-CN"/>
        </w:rPr>
        <w:t>PEc</w:t>
      </w:r>
      <w:proofErr w:type="spellEnd"/>
      <w:r w:rsidRPr="0098678F">
        <w:rPr>
          <w:color w:val="000000" w:themeColor="text1"/>
          <w:lang w:eastAsia="zh-CN"/>
        </w:rPr>
        <w:t xml:space="preserve">, </w:t>
      </w:r>
      <w:proofErr w:type="spellStart"/>
      <w:r w:rsidRPr="0098678F">
        <w:rPr>
          <w:color w:val="000000" w:themeColor="text1"/>
          <w:lang w:eastAsia="zh-CN"/>
        </w:rPr>
        <w:t>punctal</w:t>
      </w:r>
      <w:proofErr w:type="spellEnd"/>
      <w:r w:rsidRPr="0098678F">
        <w:rPr>
          <w:color w:val="000000" w:themeColor="text1"/>
          <w:lang w:eastAsia="zh-CN"/>
        </w:rPr>
        <w:t xml:space="preserve"> ectropion; </w:t>
      </w:r>
      <w:proofErr w:type="spellStart"/>
      <w:r w:rsidRPr="0098678F">
        <w:rPr>
          <w:color w:val="000000" w:themeColor="text1"/>
          <w:lang w:eastAsia="zh-CN"/>
        </w:rPr>
        <w:t>IPEc</w:t>
      </w:r>
      <w:proofErr w:type="spellEnd"/>
      <w:r w:rsidRPr="0098678F">
        <w:rPr>
          <w:color w:val="000000" w:themeColor="text1"/>
          <w:lang w:eastAsia="zh-CN"/>
        </w:rPr>
        <w:t xml:space="preserve"> involutional </w:t>
      </w:r>
      <w:proofErr w:type="spellStart"/>
      <w:r w:rsidRPr="0098678F">
        <w:rPr>
          <w:color w:val="000000" w:themeColor="text1"/>
          <w:lang w:eastAsia="zh-CN"/>
        </w:rPr>
        <w:t>punctal</w:t>
      </w:r>
      <w:proofErr w:type="spellEnd"/>
      <w:r w:rsidRPr="0098678F">
        <w:rPr>
          <w:color w:val="000000" w:themeColor="text1"/>
          <w:lang w:eastAsia="zh-CN"/>
        </w:rPr>
        <w:t xml:space="preserve"> ectropion; HEL; horizontal eyelid laxity; </w:t>
      </w:r>
      <w:proofErr w:type="spellStart"/>
      <w:r w:rsidRPr="0098678F">
        <w:rPr>
          <w:color w:val="000000" w:themeColor="text1"/>
          <w:lang w:eastAsia="zh-CN"/>
        </w:rPr>
        <w:t>IMEc</w:t>
      </w:r>
      <w:proofErr w:type="spellEnd"/>
      <w:r w:rsidRPr="0098678F">
        <w:rPr>
          <w:color w:val="000000" w:themeColor="text1"/>
          <w:lang w:eastAsia="zh-CN"/>
        </w:rPr>
        <w:t xml:space="preserve">, involutional medial ectropion; PE, </w:t>
      </w:r>
      <w:proofErr w:type="spellStart"/>
      <w:r w:rsidRPr="0098678F">
        <w:rPr>
          <w:color w:val="000000" w:themeColor="text1"/>
          <w:lang w:eastAsia="zh-CN"/>
        </w:rPr>
        <w:t>punctal</w:t>
      </w:r>
      <w:proofErr w:type="spellEnd"/>
      <w:r w:rsidRPr="0098678F">
        <w:rPr>
          <w:color w:val="000000" w:themeColor="text1"/>
          <w:lang w:eastAsia="zh-CN"/>
        </w:rPr>
        <w:t xml:space="preserve"> eversion</w:t>
      </w:r>
      <w:r w:rsidRPr="0098678F">
        <w:rPr>
          <w:color w:val="000000" w:themeColor="text1"/>
          <w:lang w:val="en-US" w:eastAsia="zh-CN"/>
        </w:rPr>
        <w:t>.</w:t>
      </w:r>
    </w:p>
    <w:sectPr w:rsidR="00FE4DA5" w:rsidRPr="007E55DB" w:rsidSect="001B5F42">
      <w:pgSz w:w="16840" w:h="11901" w:orient="landscape" w:code="9"/>
      <w:pgMar w:top="1701" w:right="1418" w:bottom="1701" w:left="1418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93AAF" w14:textId="77777777" w:rsidR="009F07CD" w:rsidRDefault="009F07CD" w:rsidP="0068709D">
      <w:pPr>
        <w:spacing w:line="240" w:lineRule="auto"/>
      </w:pPr>
      <w:r>
        <w:separator/>
      </w:r>
    </w:p>
  </w:endnote>
  <w:endnote w:type="continuationSeparator" w:id="0">
    <w:p w14:paraId="5EAAD881" w14:textId="77777777" w:rsidR="009F07CD" w:rsidRDefault="009F07CD" w:rsidP="006870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F3C9D" w14:textId="77777777" w:rsidR="009F07CD" w:rsidRDefault="009F07CD" w:rsidP="0068709D">
      <w:pPr>
        <w:spacing w:line="240" w:lineRule="auto"/>
      </w:pPr>
      <w:r>
        <w:separator/>
      </w:r>
    </w:p>
  </w:footnote>
  <w:footnote w:type="continuationSeparator" w:id="0">
    <w:p w14:paraId="2AE9C8B1" w14:textId="77777777" w:rsidR="009F07CD" w:rsidRDefault="009F07CD" w:rsidP="006870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DB"/>
    <w:rsid w:val="000007A7"/>
    <w:rsid w:val="0001291F"/>
    <w:rsid w:val="00012BCE"/>
    <w:rsid w:val="00013802"/>
    <w:rsid w:val="00014709"/>
    <w:rsid w:val="0002175B"/>
    <w:rsid w:val="000239BA"/>
    <w:rsid w:val="0002542F"/>
    <w:rsid w:val="000257B8"/>
    <w:rsid w:val="0002696A"/>
    <w:rsid w:val="00030A56"/>
    <w:rsid w:val="00031431"/>
    <w:rsid w:val="00031F78"/>
    <w:rsid w:val="00034BA8"/>
    <w:rsid w:val="00036C27"/>
    <w:rsid w:val="0004501E"/>
    <w:rsid w:val="00047406"/>
    <w:rsid w:val="000518A0"/>
    <w:rsid w:val="00051AC2"/>
    <w:rsid w:val="00054EC2"/>
    <w:rsid w:val="00062859"/>
    <w:rsid w:val="00064422"/>
    <w:rsid w:val="0007096C"/>
    <w:rsid w:val="00072547"/>
    <w:rsid w:val="0007319A"/>
    <w:rsid w:val="00075B01"/>
    <w:rsid w:val="00076BDC"/>
    <w:rsid w:val="00077301"/>
    <w:rsid w:val="00082109"/>
    <w:rsid w:val="00082210"/>
    <w:rsid w:val="000918A1"/>
    <w:rsid w:val="000A3D73"/>
    <w:rsid w:val="000A73FC"/>
    <w:rsid w:val="000A774B"/>
    <w:rsid w:val="000B5455"/>
    <w:rsid w:val="000B5649"/>
    <w:rsid w:val="000B681C"/>
    <w:rsid w:val="000C255C"/>
    <w:rsid w:val="000C294B"/>
    <w:rsid w:val="000C722B"/>
    <w:rsid w:val="000D3E0B"/>
    <w:rsid w:val="000D737D"/>
    <w:rsid w:val="000D7B34"/>
    <w:rsid w:val="000E0007"/>
    <w:rsid w:val="000E0B30"/>
    <w:rsid w:val="000F4D8A"/>
    <w:rsid w:val="000F7BDA"/>
    <w:rsid w:val="0010125C"/>
    <w:rsid w:val="00106B69"/>
    <w:rsid w:val="00112385"/>
    <w:rsid w:val="00112E80"/>
    <w:rsid w:val="00114F3F"/>
    <w:rsid w:val="00115C34"/>
    <w:rsid w:val="00121521"/>
    <w:rsid w:val="0012192E"/>
    <w:rsid w:val="0012373C"/>
    <w:rsid w:val="00124DC3"/>
    <w:rsid w:val="00125ECA"/>
    <w:rsid w:val="00131D5D"/>
    <w:rsid w:val="001324F5"/>
    <w:rsid w:val="001428DC"/>
    <w:rsid w:val="00143DA8"/>
    <w:rsid w:val="001532D2"/>
    <w:rsid w:val="001558FF"/>
    <w:rsid w:val="0016203A"/>
    <w:rsid w:val="00167C9F"/>
    <w:rsid w:val="00167F2C"/>
    <w:rsid w:val="00170129"/>
    <w:rsid w:val="0017024A"/>
    <w:rsid w:val="001770CD"/>
    <w:rsid w:val="00186489"/>
    <w:rsid w:val="00193BD5"/>
    <w:rsid w:val="00193F7F"/>
    <w:rsid w:val="001A6AF0"/>
    <w:rsid w:val="001B1D87"/>
    <w:rsid w:val="001B2862"/>
    <w:rsid w:val="001B76C8"/>
    <w:rsid w:val="001C287C"/>
    <w:rsid w:val="001C3F77"/>
    <w:rsid w:val="001D50D2"/>
    <w:rsid w:val="001D630B"/>
    <w:rsid w:val="001F6196"/>
    <w:rsid w:val="00201BAE"/>
    <w:rsid w:val="0020326D"/>
    <w:rsid w:val="00203A92"/>
    <w:rsid w:val="00210998"/>
    <w:rsid w:val="00216FD9"/>
    <w:rsid w:val="00220687"/>
    <w:rsid w:val="00227FC9"/>
    <w:rsid w:val="00236181"/>
    <w:rsid w:val="0024043E"/>
    <w:rsid w:val="00243701"/>
    <w:rsid w:val="00246A27"/>
    <w:rsid w:val="00267924"/>
    <w:rsid w:val="00275A7E"/>
    <w:rsid w:val="00291750"/>
    <w:rsid w:val="0029566D"/>
    <w:rsid w:val="002A34D6"/>
    <w:rsid w:val="002A3B8A"/>
    <w:rsid w:val="002A432B"/>
    <w:rsid w:val="002B5A73"/>
    <w:rsid w:val="002B6F21"/>
    <w:rsid w:val="002C3DFC"/>
    <w:rsid w:val="002C41FA"/>
    <w:rsid w:val="002D16EE"/>
    <w:rsid w:val="002D247E"/>
    <w:rsid w:val="002D6423"/>
    <w:rsid w:val="002E23B5"/>
    <w:rsid w:val="002E2D4B"/>
    <w:rsid w:val="002F27FC"/>
    <w:rsid w:val="002F38C7"/>
    <w:rsid w:val="002F49F6"/>
    <w:rsid w:val="003006CC"/>
    <w:rsid w:val="0030535E"/>
    <w:rsid w:val="00306237"/>
    <w:rsid w:val="00321187"/>
    <w:rsid w:val="003241DA"/>
    <w:rsid w:val="00325CCF"/>
    <w:rsid w:val="00330F87"/>
    <w:rsid w:val="0033387B"/>
    <w:rsid w:val="003359F8"/>
    <w:rsid w:val="0033684B"/>
    <w:rsid w:val="003455AB"/>
    <w:rsid w:val="00347DA0"/>
    <w:rsid w:val="003551D0"/>
    <w:rsid w:val="00355BF1"/>
    <w:rsid w:val="003574FF"/>
    <w:rsid w:val="00366B70"/>
    <w:rsid w:val="0038264B"/>
    <w:rsid w:val="00384192"/>
    <w:rsid w:val="003926DB"/>
    <w:rsid w:val="00394C3F"/>
    <w:rsid w:val="0039717D"/>
    <w:rsid w:val="003A2E20"/>
    <w:rsid w:val="003B3B10"/>
    <w:rsid w:val="003C0F11"/>
    <w:rsid w:val="003D0B3D"/>
    <w:rsid w:val="003E17C3"/>
    <w:rsid w:val="003E2FCE"/>
    <w:rsid w:val="003E3E13"/>
    <w:rsid w:val="003E5993"/>
    <w:rsid w:val="003F0DC8"/>
    <w:rsid w:val="003F2BD6"/>
    <w:rsid w:val="003F2CBE"/>
    <w:rsid w:val="003F42D2"/>
    <w:rsid w:val="003F6A56"/>
    <w:rsid w:val="00406C8B"/>
    <w:rsid w:val="004224D6"/>
    <w:rsid w:val="004308F7"/>
    <w:rsid w:val="00430D02"/>
    <w:rsid w:val="00432DB9"/>
    <w:rsid w:val="0043653D"/>
    <w:rsid w:val="00440A80"/>
    <w:rsid w:val="00444A97"/>
    <w:rsid w:val="004527EF"/>
    <w:rsid w:val="00456E75"/>
    <w:rsid w:val="00462D84"/>
    <w:rsid w:val="0046411D"/>
    <w:rsid w:val="00471CF7"/>
    <w:rsid w:val="004737C8"/>
    <w:rsid w:val="00475BDC"/>
    <w:rsid w:val="00490DCE"/>
    <w:rsid w:val="004A2960"/>
    <w:rsid w:val="004A6645"/>
    <w:rsid w:val="004A7CF3"/>
    <w:rsid w:val="004C31DB"/>
    <w:rsid w:val="004C5E19"/>
    <w:rsid w:val="004C63ED"/>
    <w:rsid w:val="004D156D"/>
    <w:rsid w:val="004D3849"/>
    <w:rsid w:val="004D3DC8"/>
    <w:rsid w:val="004E3994"/>
    <w:rsid w:val="00506547"/>
    <w:rsid w:val="00511B38"/>
    <w:rsid w:val="00517CFE"/>
    <w:rsid w:val="0052154F"/>
    <w:rsid w:val="005253D0"/>
    <w:rsid w:val="005317A4"/>
    <w:rsid w:val="00531C7C"/>
    <w:rsid w:val="005346C4"/>
    <w:rsid w:val="00535F4C"/>
    <w:rsid w:val="00543120"/>
    <w:rsid w:val="00545C77"/>
    <w:rsid w:val="005460B2"/>
    <w:rsid w:val="00550FE5"/>
    <w:rsid w:val="00577F7E"/>
    <w:rsid w:val="005906FC"/>
    <w:rsid w:val="00596134"/>
    <w:rsid w:val="005A5A24"/>
    <w:rsid w:val="005A73AB"/>
    <w:rsid w:val="005C0CA2"/>
    <w:rsid w:val="005C7911"/>
    <w:rsid w:val="005D010D"/>
    <w:rsid w:val="005E19B2"/>
    <w:rsid w:val="005E27BA"/>
    <w:rsid w:val="005E5478"/>
    <w:rsid w:val="005F2991"/>
    <w:rsid w:val="005F6347"/>
    <w:rsid w:val="006006D9"/>
    <w:rsid w:val="00606637"/>
    <w:rsid w:val="006139B1"/>
    <w:rsid w:val="00613E1D"/>
    <w:rsid w:val="00614149"/>
    <w:rsid w:val="006235B6"/>
    <w:rsid w:val="0063348C"/>
    <w:rsid w:val="00633C32"/>
    <w:rsid w:val="00635479"/>
    <w:rsid w:val="006419C3"/>
    <w:rsid w:val="006479DB"/>
    <w:rsid w:val="00651E45"/>
    <w:rsid w:val="00653356"/>
    <w:rsid w:val="00653C62"/>
    <w:rsid w:val="00661A89"/>
    <w:rsid w:val="00670912"/>
    <w:rsid w:val="00672F4A"/>
    <w:rsid w:val="00677E1D"/>
    <w:rsid w:val="00681030"/>
    <w:rsid w:val="00685505"/>
    <w:rsid w:val="0068709D"/>
    <w:rsid w:val="006932EB"/>
    <w:rsid w:val="00694B25"/>
    <w:rsid w:val="00696436"/>
    <w:rsid w:val="006A28EA"/>
    <w:rsid w:val="006A29CB"/>
    <w:rsid w:val="006A5792"/>
    <w:rsid w:val="006C26B9"/>
    <w:rsid w:val="006D1D5F"/>
    <w:rsid w:val="006D1E4D"/>
    <w:rsid w:val="006E3385"/>
    <w:rsid w:val="006F2D65"/>
    <w:rsid w:val="006F30EF"/>
    <w:rsid w:val="0070671A"/>
    <w:rsid w:val="00715A33"/>
    <w:rsid w:val="00716534"/>
    <w:rsid w:val="00720F77"/>
    <w:rsid w:val="00725641"/>
    <w:rsid w:val="00725820"/>
    <w:rsid w:val="0073154E"/>
    <w:rsid w:val="00736369"/>
    <w:rsid w:val="007410E1"/>
    <w:rsid w:val="00741FEC"/>
    <w:rsid w:val="00755F69"/>
    <w:rsid w:val="007608B7"/>
    <w:rsid w:val="00766BB4"/>
    <w:rsid w:val="00780186"/>
    <w:rsid w:val="007829D3"/>
    <w:rsid w:val="00792E70"/>
    <w:rsid w:val="00794F69"/>
    <w:rsid w:val="007A1C79"/>
    <w:rsid w:val="007B23A4"/>
    <w:rsid w:val="007B4B4F"/>
    <w:rsid w:val="007D7F72"/>
    <w:rsid w:val="007E0D00"/>
    <w:rsid w:val="007E10EC"/>
    <w:rsid w:val="007E4073"/>
    <w:rsid w:val="007E55DB"/>
    <w:rsid w:val="007E7399"/>
    <w:rsid w:val="007F0391"/>
    <w:rsid w:val="007F5849"/>
    <w:rsid w:val="00804AEB"/>
    <w:rsid w:val="008107AD"/>
    <w:rsid w:val="00817A10"/>
    <w:rsid w:val="008208FD"/>
    <w:rsid w:val="00820D9C"/>
    <w:rsid w:val="00824EEF"/>
    <w:rsid w:val="008308AF"/>
    <w:rsid w:val="00837024"/>
    <w:rsid w:val="0083706B"/>
    <w:rsid w:val="00842576"/>
    <w:rsid w:val="00843D2F"/>
    <w:rsid w:val="00845F4A"/>
    <w:rsid w:val="00851526"/>
    <w:rsid w:val="00852EB8"/>
    <w:rsid w:val="00853382"/>
    <w:rsid w:val="00860D88"/>
    <w:rsid w:val="0086491D"/>
    <w:rsid w:val="00872189"/>
    <w:rsid w:val="008805A8"/>
    <w:rsid w:val="00891512"/>
    <w:rsid w:val="00895D6D"/>
    <w:rsid w:val="00897970"/>
    <w:rsid w:val="008C184D"/>
    <w:rsid w:val="008C55C7"/>
    <w:rsid w:val="008C6E7B"/>
    <w:rsid w:val="008D1CCA"/>
    <w:rsid w:val="008E0E79"/>
    <w:rsid w:val="008E5807"/>
    <w:rsid w:val="008F278C"/>
    <w:rsid w:val="008F5542"/>
    <w:rsid w:val="008F5F0F"/>
    <w:rsid w:val="00905BBB"/>
    <w:rsid w:val="00907A84"/>
    <w:rsid w:val="00914C15"/>
    <w:rsid w:val="0092318E"/>
    <w:rsid w:val="00925375"/>
    <w:rsid w:val="009265ED"/>
    <w:rsid w:val="00932654"/>
    <w:rsid w:val="00934B88"/>
    <w:rsid w:val="0093583A"/>
    <w:rsid w:val="00936133"/>
    <w:rsid w:val="00940663"/>
    <w:rsid w:val="00941876"/>
    <w:rsid w:val="00942B23"/>
    <w:rsid w:val="00942DE5"/>
    <w:rsid w:val="00942FBF"/>
    <w:rsid w:val="009439DB"/>
    <w:rsid w:val="0094568B"/>
    <w:rsid w:val="00945858"/>
    <w:rsid w:val="00945E96"/>
    <w:rsid w:val="00946FE7"/>
    <w:rsid w:val="00957A37"/>
    <w:rsid w:val="0096102B"/>
    <w:rsid w:val="00961B2F"/>
    <w:rsid w:val="0097317F"/>
    <w:rsid w:val="00992990"/>
    <w:rsid w:val="00995031"/>
    <w:rsid w:val="00996963"/>
    <w:rsid w:val="009A23FC"/>
    <w:rsid w:val="009A7206"/>
    <w:rsid w:val="009C5F15"/>
    <w:rsid w:val="009C7FA7"/>
    <w:rsid w:val="009D37E4"/>
    <w:rsid w:val="009D5072"/>
    <w:rsid w:val="009D7CD4"/>
    <w:rsid w:val="009E07C3"/>
    <w:rsid w:val="009E1723"/>
    <w:rsid w:val="009E48B3"/>
    <w:rsid w:val="009F07CD"/>
    <w:rsid w:val="009F3C62"/>
    <w:rsid w:val="009F53D6"/>
    <w:rsid w:val="009F5939"/>
    <w:rsid w:val="009F5F6D"/>
    <w:rsid w:val="00A01360"/>
    <w:rsid w:val="00A07692"/>
    <w:rsid w:val="00A13BA6"/>
    <w:rsid w:val="00A173A4"/>
    <w:rsid w:val="00A17A6A"/>
    <w:rsid w:val="00A213CC"/>
    <w:rsid w:val="00A22973"/>
    <w:rsid w:val="00A251E1"/>
    <w:rsid w:val="00A358F8"/>
    <w:rsid w:val="00A35B41"/>
    <w:rsid w:val="00A35FB0"/>
    <w:rsid w:val="00A36462"/>
    <w:rsid w:val="00A36ED1"/>
    <w:rsid w:val="00A422BC"/>
    <w:rsid w:val="00A51677"/>
    <w:rsid w:val="00A55919"/>
    <w:rsid w:val="00A56982"/>
    <w:rsid w:val="00A5701A"/>
    <w:rsid w:val="00A649DE"/>
    <w:rsid w:val="00A77415"/>
    <w:rsid w:val="00A85543"/>
    <w:rsid w:val="00A860CA"/>
    <w:rsid w:val="00A86259"/>
    <w:rsid w:val="00A87EE4"/>
    <w:rsid w:val="00A9107A"/>
    <w:rsid w:val="00AA1512"/>
    <w:rsid w:val="00AA36CC"/>
    <w:rsid w:val="00AA48DD"/>
    <w:rsid w:val="00AB3684"/>
    <w:rsid w:val="00AC214E"/>
    <w:rsid w:val="00AC4509"/>
    <w:rsid w:val="00AD1B41"/>
    <w:rsid w:val="00AD358D"/>
    <w:rsid w:val="00AE541A"/>
    <w:rsid w:val="00AF2DF2"/>
    <w:rsid w:val="00B00EEA"/>
    <w:rsid w:val="00B05662"/>
    <w:rsid w:val="00B067FB"/>
    <w:rsid w:val="00B20DF1"/>
    <w:rsid w:val="00B24280"/>
    <w:rsid w:val="00B33F68"/>
    <w:rsid w:val="00B40A17"/>
    <w:rsid w:val="00B52884"/>
    <w:rsid w:val="00B53513"/>
    <w:rsid w:val="00B54007"/>
    <w:rsid w:val="00B545E9"/>
    <w:rsid w:val="00B613D5"/>
    <w:rsid w:val="00B645C8"/>
    <w:rsid w:val="00B66D09"/>
    <w:rsid w:val="00B72019"/>
    <w:rsid w:val="00B7301B"/>
    <w:rsid w:val="00B7565B"/>
    <w:rsid w:val="00B77382"/>
    <w:rsid w:val="00B809D1"/>
    <w:rsid w:val="00B83F80"/>
    <w:rsid w:val="00B877BA"/>
    <w:rsid w:val="00B901D9"/>
    <w:rsid w:val="00B964A6"/>
    <w:rsid w:val="00B96F7F"/>
    <w:rsid w:val="00BA3E5B"/>
    <w:rsid w:val="00BB1C01"/>
    <w:rsid w:val="00BB5173"/>
    <w:rsid w:val="00BD7279"/>
    <w:rsid w:val="00BE1040"/>
    <w:rsid w:val="00BE2A05"/>
    <w:rsid w:val="00BE61AF"/>
    <w:rsid w:val="00BE6A53"/>
    <w:rsid w:val="00BE7A7A"/>
    <w:rsid w:val="00BF5F7B"/>
    <w:rsid w:val="00BF70A5"/>
    <w:rsid w:val="00C1276F"/>
    <w:rsid w:val="00C22469"/>
    <w:rsid w:val="00C2685E"/>
    <w:rsid w:val="00C27CD9"/>
    <w:rsid w:val="00C31C63"/>
    <w:rsid w:val="00C3253E"/>
    <w:rsid w:val="00C41A5C"/>
    <w:rsid w:val="00C5458E"/>
    <w:rsid w:val="00C553EB"/>
    <w:rsid w:val="00C56ED8"/>
    <w:rsid w:val="00C62988"/>
    <w:rsid w:val="00C64628"/>
    <w:rsid w:val="00C67A19"/>
    <w:rsid w:val="00C707A9"/>
    <w:rsid w:val="00C7092B"/>
    <w:rsid w:val="00C72BF5"/>
    <w:rsid w:val="00C86900"/>
    <w:rsid w:val="00CB0FDE"/>
    <w:rsid w:val="00CB360C"/>
    <w:rsid w:val="00CC046D"/>
    <w:rsid w:val="00CC105D"/>
    <w:rsid w:val="00CC18F9"/>
    <w:rsid w:val="00CC1975"/>
    <w:rsid w:val="00CC4F00"/>
    <w:rsid w:val="00CD329D"/>
    <w:rsid w:val="00CD4765"/>
    <w:rsid w:val="00CF1E02"/>
    <w:rsid w:val="00D02E0E"/>
    <w:rsid w:val="00D057E2"/>
    <w:rsid w:val="00D05E98"/>
    <w:rsid w:val="00D0628A"/>
    <w:rsid w:val="00D07766"/>
    <w:rsid w:val="00D07A78"/>
    <w:rsid w:val="00D1053A"/>
    <w:rsid w:val="00D1232E"/>
    <w:rsid w:val="00D12654"/>
    <w:rsid w:val="00D27ADA"/>
    <w:rsid w:val="00D306F2"/>
    <w:rsid w:val="00D363B6"/>
    <w:rsid w:val="00D42129"/>
    <w:rsid w:val="00D43AB1"/>
    <w:rsid w:val="00D43B2B"/>
    <w:rsid w:val="00D55091"/>
    <w:rsid w:val="00D56EDE"/>
    <w:rsid w:val="00D65E9C"/>
    <w:rsid w:val="00D65F4F"/>
    <w:rsid w:val="00D70C9D"/>
    <w:rsid w:val="00D70DF6"/>
    <w:rsid w:val="00D7162B"/>
    <w:rsid w:val="00D83062"/>
    <w:rsid w:val="00D83385"/>
    <w:rsid w:val="00D83B79"/>
    <w:rsid w:val="00D85AEF"/>
    <w:rsid w:val="00D85BFA"/>
    <w:rsid w:val="00D92016"/>
    <w:rsid w:val="00D92631"/>
    <w:rsid w:val="00D94615"/>
    <w:rsid w:val="00DA0669"/>
    <w:rsid w:val="00DB0D93"/>
    <w:rsid w:val="00DB14D0"/>
    <w:rsid w:val="00DB3E31"/>
    <w:rsid w:val="00DB53F9"/>
    <w:rsid w:val="00DB74CF"/>
    <w:rsid w:val="00DC0272"/>
    <w:rsid w:val="00DC05E7"/>
    <w:rsid w:val="00DC5068"/>
    <w:rsid w:val="00DC52B5"/>
    <w:rsid w:val="00DD2A07"/>
    <w:rsid w:val="00DD2EE2"/>
    <w:rsid w:val="00DD473A"/>
    <w:rsid w:val="00DD6A4C"/>
    <w:rsid w:val="00DD7DA3"/>
    <w:rsid w:val="00DE1510"/>
    <w:rsid w:val="00DE3B30"/>
    <w:rsid w:val="00DE5D8E"/>
    <w:rsid w:val="00DE6133"/>
    <w:rsid w:val="00DE6EDA"/>
    <w:rsid w:val="00DE7611"/>
    <w:rsid w:val="00DF335C"/>
    <w:rsid w:val="00DF7623"/>
    <w:rsid w:val="00E02A19"/>
    <w:rsid w:val="00E04AA5"/>
    <w:rsid w:val="00E05204"/>
    <w:rsid w:val="00E07F71"/>
    <w:rsid w:val="00E11182"/>
    <w:rsid w:val="00E16171"/>
    <w:rsid w:val="00E2160B"/>
    <w:rsid w:val="00E247E8"/>
    <w:rsid w:val="00E25757"/>
    <w:rsid w:val="00E25A81"/>
    <w:rsid w:val="00E32B69"/>
    <w:rsid w:val="00E34733"/>
    <w:rsid w:val="00E45DB1"/>
    <w:rsid w:val="00E550A4"/>
    <w:rsid w:val="00E67312"/>
    <w:rsid w:val="00E7244A"/>
    <w:rsid w:val="00E80E68"/>
    <w:rsid w:val="00E81AAD"/>
    <w:rsid w:val="00E86F0B"/>
    <w:rsid w:val="00E96AD4"/>
    <w:rsid w:val="00EB483B"/>
    <w:rsid w:val="00EB63C6"/>
    <w:rsid w:val="00EB7744"/>
    <w:rsid w:val="00EC1DCB"/>
    <w:rsid w:val="00EC60DD"/>
    <w:rsid w:val="00EE0DB6"/>
    <w:rsid w:val="00EE3DCA"/>
    <w:rsid w:val="00EF1E56"/>
    <w:rsid w:val="00EF2779"/>
    <w:rsid w:val="00EF2BB6"/>
    <w:rsid w:val="00EF2CF9"/>
    <w:rsid w:val="00EF3037"/>
    <w:rsid w:val="00F07510"/>
    <w:rsid w:val="00F11352"/>
    <w:rsid w:val="00F11722"/>
    <w:rsid w:val="00F13310"/>
    <w:rsid w:val="00F15C72"/>
    <w:rsid w:val="00F2624A"/>
    <w:rsid w:val="00F303B5"/>
    <w:rsid w:val="00F33E44"/>
    <w:rsid w:val="00F345B4"/>
    <w:rsid w:val="00F5065E"/>
    <w:rsid w:val="00F51736"/>
    <w:rsid w:val="00F5700A"/>
    <w:rsid w:val="00F63DC7"/>
    <w:rsid w:val="00F77F22"/>
    <w:rsid w:val="00F85CBF"/>
    <w:rsid w:val="00F90CEC"/>
    <w:rsid w:val="00F913B9"/>
    <w:rsid w:val="00F9648D"/>
    <w:rsid w:val="00FA5BE4"/>
    <w:rsid w:val="00FB2AF1"/>
    <w:rsid w:val="00FC088F"/>
    <w:rsid w:val="00FC692A"/>
    <w:rsid w:val="00FD35F4"/>
    <w:rsid w:val="00FD55FE"/>
    <w:rsid w:val="00FE4DA5"/>
    <w:rsid w:val="00FF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45C79"/>
  <w15:chartTrackingRefBased/>
  <w15:docId w15:val="{426B86AC-0D18-F44F-9891-D6A71208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5DB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7E55DB"/>
    <w:pPr>
      <w:spacing w:before="240" w:line="360" w:lineRule="auto"/>
    </w:pPr>
  </w:style>
  <w:style w:type="paragraph" w:styleId="a3">
    <w:name w:val="header"/>
    <w:basedOn w:val="a"/>
    <w:link w:val="a4"/>
    <w:uiPriority w:val="99"/>
    <w:unhideWhenUsed/>
    <w:rsid w:val="0068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09D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6870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09D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07</Words>
  <Characters>30255</Characters>
  <Application>Microsoft Office Word</Application>
  <DocSecurity>0</DocSecurity>
  <Lines>252</Lines>
  <Paragraphs>70</Paragraphs>
  <ScaleCrop>false</ScaleCrop>
  <Company/>
  <LinksUpToDate>false</LinksUpToDate>
  <CharactersWithSpaces>3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 Hou</dc:creator>
  <cp:keywords/>
  <dc:description/>
  <cp:lastModifiedBy>Xiaoyi Hou</cp:lastModifiedBy>
  <cp:revision>2</cp:revision>
  <dcterms:created xsi:type="dcterms:W3CDTF">2021-08-19T05:06:00Z</dcterms:created>
  <dcterms:modified xsi:type="dcterms:W3CDTF">2021-08-19T05:16:00Z</dcterms:modified>
</cp:coreProperties>
</file>